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DDD11" w14:textId="19758711" w:rsidR="00552A04" w:rsidRPr="00AD75C6" w:rsidRDefault="00961AAE" w:rsidP="00552A0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 Table</w:t>
      </w:r>
      <w:r w:rsidR="00552A04" w:rsidRPr="00AD75C6">
        <w:rPr>
          <w:rFonts w:ascii="Times New Roman" w:hAnsi="Times New Roman" w:cs="Times New Roman"/>
          <w:b/>
          <w:bCs/>
          <w:sz w:val="24"/>
          <w:szCs w:val="24"/>
          <w:lang w:val="en-US"/>
        </w:rPr>
        <w:t>. Correlation of results regarding the expression pattern of miRNAs at different times of analysis.</w:t>
      </w:r>
    </w:p>
    <w:tbl>
      <w:tblPr>
        <w:tblW w:w="15372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80"/>
        <w:gridCol w:w="1229"/>
        <w:gridCol w:w="1766"/>
        <w:gridCol w:w="2119"/>
        <w:gridCol w:w="2119"/>
        <w:gridCol w:w="2120"/>
        <w:gridCol w:w="2120"/>
        <w:gridCol w:w="2119"/>
      </w:tblGrid>
      <w:tr w:rsidR="00AD75C6" w:rsidRPr="00AD75C6" w14:paraId="77A94FC7" w14:textId="77777777" w:rsidTr="00197749">
        <w:trPr>
          <w:trHeight w:val="293"/>
        </w:trPr>
        <w:tc>
          <w:tcPr>
            <w:tcW w:w="1780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3156884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, Year</w:t>
            </w:r>
          </w:p>
        </w:tc>
        <w:tc>
          <w:tcPr>
            <w:tcW w:w="122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5FB6E0F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llection time</w:t>
            </w:r>
          </w:p>
        </w:tc>
        <w:tc>
          <w:tcPr>
            <w:tcW w:w="1766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05E2118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chnique</w:t>
            </w:r>
          </w:p>
        </w:tc>
        <w:tc>
          <w:tcPr>
            <w:tcW w:w="4238" w:type="dxa"/>
            <w:gridSpan w:val="2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4CC7CDD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reased microRNA expression.</w:t>
            </w:r>
          </w:p>
        </w:tc>
        <w:tc>
          <w:tcPr>
            <w:tcW w:w="4240" w:type="dxa"/>
            <w:gridSpan w:val="2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2830DB3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creased microRNA expression</w:t>
            </w:r>
          </w:p>
        </w:tc>
        <w:tc>
          <w:tcPr>
            <w:tcW w:w="211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</w:tcPr>
          <w:p w14:paraId="7555CD1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t affected</w:t>
            </w:r>
          </w:p>
        </w:tc>
      </w:tr>
      <w:tr w:rsidR="00AD75C6" w:rsidRPr="00AD75C6" w14:paraId="5698D5EB" w14:textId="77777777" w:rsidTr="00197749">
        <w:trPr>
          <w:trHeight w:val="262"/>
        </w:trPr>
        <w:tc>
          <w:tcPr>
            <w:tcW w:w="1780" w:type="dxa"/>
            <w:vMerge w:val="restart"/>
            <w:tcBorders>
              <w:top w:val="single" w:sz="18" w:space="0" w:color="auto"/>
              <w:right w:val="single" w:sz="4" w:space="0" w:color="auto"/>
            </w:tcBorders>
          </w:tcPr>
          <w:p w14:paraId="35668B7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8"/>
                <w:szCs w:val="18"/>
              </w:rPr>
              <w:t>Aunin et al., 2017</w:t>
            </w:r>
          </w:p>
        </w:tc>
        <w:tc>
          <w:tcPr>
            <w:tcW w:w="1229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14:paraId="3A02208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Day 3</w:t>
            </w:r>
            <w:r w:rsidRPr="00AD75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766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14:paraId="7EA717B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RT-qPCR</w:t>
            </w:r>
          </w:p>
        </w:tc>
        <w:tc>
          <w:tcPr>
            <w:tcW w:w="4238" w:type="dxa"/>
            <w:gridSpan w:val="2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14:paraId="6B45893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31</w:t>
            </w:r>
          </w:p>
        </w:tc>
        <w:tc>
          <w:tcPr>
            <w:tcW w:w="212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D022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 miR-200ª</w:t>
            </w:r>
          </w:p>
        </w:tc>
        <w:tc>
          <w:tcPr>
            <w:tcW w:w="212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96F6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141</w:t>
            </w:r>
          </w:p>
        </w:tc>
        <w:tc>
          <w:tcPr>
            <w:tcW w:w="2119" w:type="dxa"/>
            <w:vMerge w:val="restart"/>
            <w:tcBorders>
              <w:top w:val="single" w:sz="18" w:space="0" w:color="auto"/>
              <w:left w:val="single" w:sz="4" w:space="0" w:color="auto"/>
            </w:tcBorders>
          </w:tcPr>
          <w:p w14:paraId="6B73DAA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D75C6" w:rsidRPr="00AD75C6" w14:paraId="5DF2D5D7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05385B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3CB1A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78A2D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0C1B6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302B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 miR-200b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C4CA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429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1FE637A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16F08BBB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8028BD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BAD4A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CCA9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48DA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AD2C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 miR-200c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4DBF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018152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6049B089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252D438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8352A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07942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croarray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ABBA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705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E1E0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669f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2F85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541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EF15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500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9E2DA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146b-5p</w:t>
            </w:r>
          </w:p>
        </w:tc>
      </w:tr>
      <w:tr w:rsidR="00AD75C6" w:rsidRPr="00AD75C6" w14:paraId="4317841A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06066E4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C28DD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C7387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EB14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46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4E96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66i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A2B9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894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73BA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67d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17B8C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14-3p</w:t>
            </w:r>
          </w:p>
        </w:tc>
      </w:tr>
      <w:tr w:rsidR="00AD75C6" w:rsidRPr="00AD75C6" w14:paraId="001B07B6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7833B7E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24012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4DDB6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730A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892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3150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66m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B29A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511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AB42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677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6E21F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5-3p</w:t>
            </w:r>
          </w:p>
        </w:tc>
      </w:tr>
      <w:tr w:rsidR="00AD75C6" w:rsidRPr="00AD75C6" w14:paraId="2ED24680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28037CF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DD5A1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D5BDC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D850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1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6522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669e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AD44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34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E520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99a-5p</w:t>
            </w:r>
          </w:p>
        </w:tc>
        <w:tc>
          <w:tcPr>
            <w:tcW w:w="211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2EDEA7A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8129CF5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53E7630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CE1AA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E0FA6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F2AF1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2BF7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27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8437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22-3p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237058F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EF7B324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6D1C329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CD2DD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651F8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771FF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2EB5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00c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AB4C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5121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1B5535A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5CDCC4A6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6FA03F6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AD054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B0F4F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B2CF7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F093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76b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140C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2-3p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183FA65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3267E75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C70EFD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AEF02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3F5C6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C8FEF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AF76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97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19C4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5100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78745D2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351B9FAD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6CE078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03824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AA05D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AF8C9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10AC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11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7DF5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6b-5p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6A40056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4A77D52A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7FC97B3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892F9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F2C33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38D4D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A730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9b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AD5F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963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C5F2E1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B4179DB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7239778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AC97D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54A0CB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D69AC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BA2A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79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C820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21-3p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3E35A68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6C3BF54F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09EC9BF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28A25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E9636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9791A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AA93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29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9EFF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5-3p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2577491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1F762F6D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533EBE8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F166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C635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AB65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3513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35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EE09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50-5p</w:t>
            </w:r>
          </w:p>
        </w:tc>
        <w:tc>
          <w:tcPr>
            <w:tcW w:w="211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EEA597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5B9FDA9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406273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1C234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Day 5</w:t>
            </w:r>
            <w:r w:rsidRPr="00AD75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83408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RT-qPCR</w:t>
            </w:r>
          </w:p>
        </w:tc>
        <w:tc>
          <w:tcPr>
            <w:tcW w:w="423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4E4E2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3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A393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 miR-200a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0D7A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141</w:t>
            </w:r>
          </w:p>
        </w:tc>
        <w:tc>
          <w:tcPr>
            <w:tcW w:w="211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742E0D1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D75C6" w:rsidRPr="00AD75C6" w14:paraId="0F580535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6B44F41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54087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D4AFF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706E0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ACD3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200b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F0D9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429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751A5C6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38669710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3ECC8CC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42B0C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4720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71EB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1C70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200c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CC64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090A71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4B3EF223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52BE10C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95DB6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0F2B6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croarray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1DE1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5119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2355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35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4C5F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541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B3E2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500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2CBC4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705</w:t>
            </w:r>
          </w:p>
        </w:tc>
      </w:tr>
      <w:tr w:rsidR="00AD75C6" w:rsidRPr="00AD75C6" w14:paraId="6EC331A4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8DC117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96D98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23B49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490B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76b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0F10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677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C9CF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894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FC69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99a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8274A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669f-3p</w:t>
            </w:r>
          </w:p>
        </w:tc>
      </w:tr>
      <w:tr w:rsidR="00AD75C6" w:rsidRPr="00AD75C6" w14:paraId="6A180B16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5154594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F2375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41B4B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E751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892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FF94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14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B22E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46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62F3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22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AF09C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67d-3p</w:t>
            </w:r>
          </w:p>
        </w:tc>
      </w:tr>
      <w:tr w:rsidR="00AD75C6" w:rsidRPr="00AD75C6" w14:paraId="7A52E365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376E305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427D2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C76C4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19AF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1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3A26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AB9C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34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648D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66m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44F40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66i-3p</w:t>
            </w:r>
          </w:p>
        </w:tc>
      </w:tr>
      <w:tr w:rsidR="00AD75C6" w:rsidRPr="00AD75C6" w14:paraId="000C6431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58EA89A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AEF41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D6702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98FCD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926F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27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9920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669e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F4C3E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5100</w:t>
            </w:r>
          </w:p>
        </w:tc>
      </w:tr>
      <w:tr w:rsidR="00AD75C6" w:rsidRPr="00AD75C6" w14:paraId="1ED9D441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766C552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0BE9E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19FD1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0F4CF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7C7D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00c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A5A8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5121</w:t>
            </w:r>
          </w:p>
        </w:tc>
        <w:tc>
          <w:tcPr>
            <w:tcW w:w="211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32C085C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495EA3BE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25B07FB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20F2A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E0A336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62F9E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A7DB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97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6C5E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2-3p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2AF30DA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32A1B64E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EBC8A1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0A549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5B321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9C858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B4D3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11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EAB5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6b-5p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394F4F4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66356060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00DBA1C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DB430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A6A88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9B16B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4424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9b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E792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963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0BEB8AB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61B4494B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28BF312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CE26D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B51FB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8E4A8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E0CD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79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F47E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21-3p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6E05705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03DAA060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5C6CB45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501FC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DF5CB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F4F9B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D2A3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146b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94B0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5-3p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6F1587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01D18C5C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754734A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ACF5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1282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D469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8F49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29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BABC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50-5p</w:t>
            </w:r>
          </w:p>
        </w:tc>
        <w:tc>
          <w:tcPr>
            <w:tcW w:w="211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878EAB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012746B7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5F024E0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7873F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Day 7</w:t>
            </w:r>
            <w:r w:rsidRPr="00AD75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06445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RT-qPCR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7B31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200a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D4C4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42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3DCA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3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456C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200c</w:t>
            </w:r>
          </w:p>
        </w:tc>
        <w:tc>
          <w:tcPr>
            <w:tcW w:w="211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7CF2941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D75C6" w:rsidRPr="00AD75C6" w14:paraId="18BCB40B" w14:textId="77777777" w:rsidTr="00197749">
        <w:trPr>
          <w:trHeight w:val="281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5AD09BB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3A9E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90A9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7DAE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5DBE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200b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152A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141</w:t>
            </w:r>
          </w:p>
        </w:tc>
        <w:tc>
          <w:tcPr>
            <w:tcW w:w="211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6DBC90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64B6C080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A53C5F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DD6E0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Day 3</w:t>
            </w:r>
            <w:r w:rsidRPr="00AD75C6">
              <w:rPr>
                <w:rFonts w:ascii="Segoe UI Symbol" w:hAnsi="Segoe UI Symbol" w:cs="Segoe UI Symbol"/>
                <w:sz w:val="16"/>
                <w:szCs w:val="16"/>
                <w:vertAlign w:val="superscript"/>
              </w:rPr>
              <w:t>✢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D2638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RT-qPCR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0DDE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200c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CBE2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8C27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3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8AA8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141</w:t>
            </w:r>
          </w:p>
        </w:tc>
        <w:tc>
          <w:tcPr>
            <w:tcW w:w="211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19B26F2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5EB0E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D75C6" w:rsidRPr="00AD75C6" w14:paraId="485DA0C3" w14:textId="77777777" w:rsidTr="00197749">
        <w:trPr>
          <w:trHeight w:val="144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5203DC1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20612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3B475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2BD2E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46D80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200a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D9BAB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429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1ADDC1B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5D6250EB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AED286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34409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9F227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croarray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A3D3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541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B6F4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9b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8B9C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11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BEFF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66m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F1CD6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970</w:t>
            </w:r>
          </w:p>
        </w:tc>
      </w:tr>
      <w:tr w:rsidR="00AD75C6" w:rsidRPr="00AD75C6" w14:paraId="41482816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FC7396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F25C8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D418F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E432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705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2E1F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146b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3C6C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1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D986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669e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4CBEF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29-3p</w:t>
            </w:r>
          </w:p>
        </w:tc>
      </w:tr>
      <w:tr w:rsidR="00AD75C6" w:rsidRPr="00AD75C6" w14:paraId="34C20BEF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0836999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AF78F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C09BA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F720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894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5C6F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500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EBE8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79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0484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512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52137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99a-5p</w:t>
            </w:r>
          </w:p>
        </w:tc>
      </w:tr>
      <w:tr w:rsidR="00AD75C6" w:rsidRPr="00AD75C6" w14:paraId="3994B349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35096C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B5510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F208E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C68D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5119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E378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677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402F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35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292E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2-3p</w:t>
            </w:r>
          </w:p>
        </w:tc>
        <w:tc>
          <w:tcPr>
            <w:tcW w:w="211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7F7B55B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73092594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8AED4F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2C81E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7FB4D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A3C2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46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1A08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22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7E2A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669f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041A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5-3p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4FD32A4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3242A912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0F3856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522E0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BC289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F151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34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89EB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14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ED03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67d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79FA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50-5p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0A45C92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4B209682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25CF17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A7C7C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A818E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10AB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27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4544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51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1630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66i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0274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7320C48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026AEE09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3C3AD1D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9206E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2033F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69FB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00c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900A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6b-5p</w:t>
            </w:r>
          </w:p>
        </w:tc>
        <w:tc>
          <w:tcPr>
            <w:tcW w:w="424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FBA93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B98726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141BC218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5B3A7D5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E7B45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FF86B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FEB0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76b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84F9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963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2180A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0352A1F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1A78A316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07F1CBE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7CB0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3FC1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BF66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892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959C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21-3p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74C7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03D4B2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15D37A58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211531E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28132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Day 5</w:t>
            </w:r>
            <w:r w:rsidRPr="00AD75C6">
              <w:rPr>
                <w:rFonts w:ascii="Segoe UI Symbol" w:hAnsi="Segoe UI Symbol" w:cs="Segoe UI Symbol"/>
                <w:sz w:val="16"/>
                <w:szCs w:val="16"/>
                <w:vertAlign w:val="superscript"/>
              </w:rPr>
              <w:t>✢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73ADC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RT-qPCR</w:t>
            </w:r>
          </w:p>
        </w:tc>
        <w:tc>
          <w:tcPr>
            <w:tcW w:w="423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DDEF9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23CBD2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3190C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D108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iR-3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078F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141</w:t>
            </w:r>
          </w:p>
        </w:tc>
        <w:tc>
          <w:tcPr>
            <w:tcW w:w="211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4BEC843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99744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0E54A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D75C6" w:rsidRPr="00AD75C6" w14:paraId="0558272F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6D09415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1D338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4E721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7B06F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5FC5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200a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E05D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429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61E4107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F82F982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21E3DEE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EB6A4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58491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F9768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63F6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200b</w:t>
            </w:r>
          </w:p>
        </w:tc>
        <w:tc>
          <w:tcPr>
            <w:tcW w:w="21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FB9BD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1595D11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13C2ECB8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EAAB2C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98C81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01D3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E06E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A79D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200c</w:t>
            </w:r>
          </w:p>
        </w:tc>
        <w:tc>
          <w:tcPr>
            <w:tcW w:w="21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03AD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F4E23D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7F27FBCD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380005F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F2AF1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352DE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croarray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EB14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541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42A7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669f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DF51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892</w:t>
            </w:r>
          </w:p>
        </w:tc>
        <w:tc>
          <w:tcPr>
            <w:tcW w:w="21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E14A3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E9741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17EBE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73C1CA5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7B779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7A8BB5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D75C6" w:rsidRPr="00AD75C6" w14:paraId="024070A8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3BF3E9B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59462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E6177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0333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705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A654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67d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D396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1-5p</w:t>
            </w:r>
          </w:p>
        </w:tc>
        <w:tc>
          <w:tcPr>
            <w:tcW w:w="21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BF023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75C42EB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1201BAD4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7D2E989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A10EE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C6C03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8CC4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894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1B8E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677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E579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146b-5p</w:t>
            </w:r>
          </w:p>
        </w:tc>
        <w:tc>
          <w:tcPr>
            <w:tcW w:w="21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E3437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CA0705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37B0B4DC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676923F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95A97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9372A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1650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5119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C9B0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99a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40FD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35-5p</w:t>
            </w:r>
          </w:p>
        </w:tc>
        <w:tc>
          <w:tcPr>
            <w:tcW w:w="21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A0A33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DA2555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59E1CD87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11735F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7EEB2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0EF7A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F910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46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B2E0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66i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0B74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22-3p</w:t>
            </w:r>
          </w:p>
        </w:tc>
        <w:tc>
          <w:tcPr>
            <w:tcW w:w="21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52F8C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681DCA2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5CFACA23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696A23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D8E5B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F1E5B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577F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34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80F4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66m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EFAB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6b-5p</w:t>
            </w:r>
          </w:p>
        </w:tc>
        <w:tc>
          <w:tcPr>
            <w:tcW w:w="21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76571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35F6ED4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58910DD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C2983C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B0FB5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A77CE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0195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27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7F90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14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8D7F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963</w:t>
            </w:r>
          </w:p>
        </w:tc>
        <w:tc>
          <w:tcPr>
            <w:tcW w:w="21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31B31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0BB1229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6FA1A3BB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658BA7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F71CD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1A05E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11F5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76b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B73D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669e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6E96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21-3p</w:t>
            </w:r>
          </w:p>
        </w:tc>
        <w:tc>
          <w:tcPr>
            <w:tcW w:w="21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84CB3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6E73E83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A4F31EF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27133E0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3FB7E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7F3AE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3F19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970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8B5E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512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73CA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00c-3p</w:t>
            </w:r>
          </w:p>
        </w:tc>
        <w:tc>
          <w:tcPr>
            <w:tcW w:w="21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EEB56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2AB2D98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79CDD78A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3B3B724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29B8FB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E63B3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AD36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11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CB3C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2-3p</w:t>
            </w:r>
          </w:p>
        </w:tc>
        <w:tc>
          <w:tcPr>
            <w:tcW w:w="21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5A2E0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A41CE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08F6A96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07E61C7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68D2C46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C5028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FEB27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216C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9b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111C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5100</w:t>
            </w:r>
          </w:p>
        </w:tc>
        <w:tc>
          <w:tcPr>
            <w:tcW w:w="21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13192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B94A5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116666B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A1F9520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2B79E21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E35B2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2DD0D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1E64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79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C1CA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5-3p</w:t>
            </w:r>
          </w:p>
        </w:tc>
        <w:tc>
          <w:tcPr>
            <w:tcW w:w="21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439A5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83EDF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604DF79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7870E4DA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8A8BFF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D8802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B93ED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BD24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29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F05C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50-5p</w:t>
            </w:r>
          </w:p>
        </w:tc>
        <w:tc>
          <w:tcPr>
            <w:tcW w:w="21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7C585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54CC6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3D3369D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6690AAF3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E08676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4673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764D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3919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500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5751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A03B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E6AC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072937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6A0005BA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56FB213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370FC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Day 7</w:t>
            </w:r>
            <w:r w:rsidRPr="00AD75C6">
              <w:rPr>
                <w:rFonts w:ascii="Segoe UI Symbol" w:hAnsi="Segoe UI Symbol" w:cs="Segoe UI Symbol"/>
                <w:sz w:val="16"/>
                <w:szCs w:val="16"/>
                <w:vertAlign w:val="superscript"/>
              </w:rPr>
              <w:t>✢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643CD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RT-qPCR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F33A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3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DCAA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3ACC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200a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9094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141</w:t>
            </w:r>
          </w:p>
        </w:tc>
        <w:tc>
          <w:tcPr>
            <w:tcW w:w="211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7B364D6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44230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D75C6" w:rsidRPr="00AD75C6" w14:paraId="6584FC7D" w14:textId="77777777" w:rsidTr="00197749">
        <w:trPr>
          <w:trHeight w:val="26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DE8901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ED25F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D72E0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0CC72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05D5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200b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97AF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429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2A00388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53128CE4" w14:textId="77777777" w:rsidTr="00197749">
        <w:trPr>
          <w:trHeight w:val="262"/>
        </w:trPr>
        <w:tc>
          <w:tcPr>
            <w:tcW w:w="178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9D72DC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3705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8FBD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333B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3B29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200c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662A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DA2A14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5C7C552B" w14:textId="77777777" w:rsidTr="00197749">
        <w:trPr>
          <w:trHeight w:val="24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3EE1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Chan et al., 2012a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15AA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Day 3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F3C9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RT-qPCR</w:t>
            </w:r>
          </w:p>
        </w:tc>
        <w:tc>
          <w:tcPr>
            <w:tcW w:w="4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34B3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A1E5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199a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B4F9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48449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D75C6" w:rsidRPr="00AD75C6" w14:paraId="6D4B1A04" w14:textId="77777777" w:rsidTr="00197749">
        <w:trPr>
          <w:trHeight w:val="240"/>
        </w:trPr>
        <w:tc>
          <w:tcPr>
            <w:tcW w:w="178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8DC41F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Chan et al., 2012b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B776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Day 3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14A2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RT-qPCR</w:t>
            </w:r>
          </w:p>
        </w:tc>
        <w:tc>
          <w:tcPr>
            <w:tcW w:w="4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6341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987E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200b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0C86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04AC1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D75C6" w:rsidRPr="00AD75C6" w14:paraId="1532DA51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7531EA9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256E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Day 7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C11D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RT-qPCR</w:t>
            </w:r>
          </w:p>
        </w:tc>
        <w:tc>
          <w:tcPr>
            <w:tcW w:w="4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4401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C736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200b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4DCB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2504B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D75C6" w:rsidRPr="00AD75C6" w14:paraId="6E4024E8" w14:textId="77777777" w:rsidTr="00197749">
        <w:trPr>
          <w:trHeight w:val="240"/>
        </w:trPr>
        <w:tc>
          <w:tcPr>
            <w:tcW w:w="178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AEE163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8009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Day 14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AB5C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RT-qPCR</w:t>
            </w:r>
          </w:p>
        </w:tc>
        <w:tc>
          <w:tcPr>
            <w:tcW w:w="4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CA44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723D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200b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6C61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0A829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D75C6" w:rsidRPr="00AD75C6" w14:paraId="58942833" w14:textId="77777777" w:rsidTr="00197749">
        <w:trPr>
          <w:trHeight w:val="240"/>
        </w:trPr>
        <w:tc>
          <w:tcPr>
            <w:tcW w:w="178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DD4BA8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Chen et al., 2019</w:t>
            </w:r>
          </w:p>
        </w:tc>
        <w:tc>
          <w:tcPr>
            <w:tcW w:w="12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04128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6 h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477DD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RT-qPCR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36EC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0b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EBC8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51a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3BC9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1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6F17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26a-5p</w:t>
            </w:r>
          </w:p>
        </w:tc>
        <w:tc>
          <w:tcPr>
            <w:tcW w:w="211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17CAC27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D75C6" w:rsidRPr="00AD75C6" w14:paraId="5420C13D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6D710D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AE83B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FFDB6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FA7D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23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61B1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4c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A78E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1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E1D0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99a-5p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4E1D465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6D4C5605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07A2132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C4CE4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29515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2DD5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40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1040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26a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462B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4-2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B44E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3A6FC7A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02AD4623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248CE8A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C69C7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6E8CB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8A3B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99a-5p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C901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25b-5p</w:t>
            </w:r>
          </w:p>
        </w:tc>
        <w:tc>
          <w:tcPr>
            <w:tcW w:w="424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40DDF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3990CA4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606CF16B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C686A9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E977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6D62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2690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6a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47A9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25a-5p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F405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954AC9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608C2BB4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E767F4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FE4FE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Day 1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4BAA0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RT-qPCR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6C45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23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6B90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51a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5650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0b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1F12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26a-5p</w:t>
            </w:r>
          </w:p>
        </w:tc>
        <w:tc>
          <w:tcPr>
            <w:tcW w:w="211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53DD016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D75C6" w:rsidRPr="00AD75C6" w14:paraId="33AABDEB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7C757D5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557FF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1B042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BAC8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1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5A44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4c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B582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99a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2E59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26a-3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42F3FA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4D95580C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3844B3B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AE668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A0A2C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1CD0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40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2DDA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F442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6a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5CA1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199a-5p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6BB6598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340CBD7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755FB3A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7AF73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6AB6A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EDC4A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E76B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1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E075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25b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2BACE7A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7C7C4B8D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07D8B17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D5BE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B8AC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8CB2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6EB4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4-2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D585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25a-5p </w:t>
            </w:r>
          </w:p>
        </w:tc>
        <w:tc>
          <w:tcPr>
            <w:tcW w:w="211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172CF0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4BEB5E88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76B598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56933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Day 5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5B8D6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RT-qPCR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BDD1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33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E8CA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51a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7E5D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0b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897B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26a-3p </w:t>
            </w:r>
          </w:p>
        </w:tc>
        <w:tc>
          <w:tcPr>
            <w:tcW w:w="211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6F41D73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D75C6" w:rsidRPr="00AD75C6" w14:paraId="3EE3A8A8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F966EB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22E84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35DEA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BBE5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1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17A8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4c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74B7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26a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7D33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99b-3p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6CE2EB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A8B4E29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3EC9FE0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228FC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F2CB9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8405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40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8E1B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99a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8AF8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4-2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1C94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25b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08D33B0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F5771AA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3D42489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E7D6E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2CDE3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5026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99a-5p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AD66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25a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0373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26a-5p</w:t>
            </w:r>
          </w:p>
        </w:tc>
        <w:tc>
          <w:tcPr>
            <w:tcW w:w="21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22EDE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110CB3B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61185CA0" w14:textId="77777777" w:rsidTr="00197749">
        <w:trPr>
          <w:trHeight w:val="240"/>
        </w:trPr>
        <w:tc>
          <w:tcPr>
            <w:tcW w:w="178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8B04CB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CE18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4BCF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2A0D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1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1C9D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87C9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09DF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50A241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3F0B6B0F" w14:textId="77777777" w:rsidTr="00197749">
        <w:trPr>
          <w:trHeight w:val="240"/>
        </w:trPr>
        <w:tc>
          <w:tcPr>
            <w:tcW w:w="178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7EA65C2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Etich et al., 2017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987C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Day 1 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AA7D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RT-qPCR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5FF6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40EE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B75E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204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6E02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205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A3269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D75C6" w:rsidRPr="00AD75C6" w14:paraId="0BA47761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3416F05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F4E4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Day 5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A489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RT-qPCR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EAFA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3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47BD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0DF5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204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4274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205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949EF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D75C6" w:rsidRPr="00AD75C6" w14:paraId="4ED033F3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3F84767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09B5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Day 7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49E6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RT-qPCR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E36B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3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65ED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0BC0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9A67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34FCB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D75C6" w:rsidRPr="00AD75C6" w14:paraId="6A3B597C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2465DCF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A30C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Day 10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E9F6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RT-qPCR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6338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3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34DE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FA58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EF2E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B887B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D75C6" w:rsidRPr="00AD75C6" w14:paraId="1A9C05D1" w14:textId="77777777" w:rsidTr="00197749">
        <w:trPr>
          <w:trHeight w:val="240"/>
        </w:trPr>
        <w:tc>
          <w:tcPr>
            <w:tcW w:w="178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1E4DA5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A065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Day 14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2084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RT-qPCR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57AD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3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76B0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1668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6F60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E8373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D75C6" w:rsidRPr="00AD75C6" w14:paraId="2EF07EF9" w14:textId="77777777" w:rsidTr="00197749">
        <w:trPr>
          <w:trHeight w:val="240"/>
        </w:trPr>
        <w:tc>
          <w:tcPr>
            <w:tcW w:w="178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E97D08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8"/>
                <w:szCs w:val="18"/>
              </w:rPr>
              <w:t>Jin and Chung</w:t>
            </w: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, 2018</w:t>
            </w:r>
          </w:p>
        </w:tc>
        <w:tc>
          <w:tcPr>
            <w:tcW w:w="12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28C92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Day 1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BAAB4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croarray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973C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85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C2B0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39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AB3A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52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B1C4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99a-5p</w:t>
            </w:r>
          </w:p>
        </w:tc>
        <w:tc>
          <w:tcPr>
            <w:tcW w:w="211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1B47DCD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D75C6" w:rsidRPr="00AD75C6" w14:paraId="0D7E2E3E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5B43DFE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F0E19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0BBE7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7B0A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51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1D2F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94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5FED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6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EDDD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27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694169A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353723E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3CC0B17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647A1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ABD09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E18B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23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6A84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8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3760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25a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2CAA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83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4A15045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4032650F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53526DB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470FD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37A49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1130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92a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326B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86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219E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let-7d*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83BF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21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66720B8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13BF8561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685BD0C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665F4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62FF7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F40A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92b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16C3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134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1505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81d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536E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51-3p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3E385FC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01A6DFA1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356C882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B0C0B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DE50A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8C92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714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A60C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13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0345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25b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503A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689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338B4A1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20A50CE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79DDD39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0B393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9F1E5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BD94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137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A70C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133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6285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0c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5559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9b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7D22259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4E15BB2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00CAB50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90486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36765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7457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6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0E03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70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66CB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99a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6181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00b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3B5772F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561E4E87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748794D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6568B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6E733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6FD2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14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B1B9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E0F7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487D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00c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4E8B6E9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74253306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63B7694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4FD47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97A29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64DC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46b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1D47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894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0635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82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014D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2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793B547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BD92855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5223518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FACA7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35C95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ACCF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146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664A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652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FCEE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0d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16BB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29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29EA97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41719E2D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4ED0B6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DAABE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00CB8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DC0E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145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D5DB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5b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1177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46a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EE05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20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C12346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49E19141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3ECDEBC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DA28E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60CF7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3A0B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138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A0EF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23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DA65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839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3852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744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3FD783A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7D4C5E36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6D8E355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A041F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0E620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3E8E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32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AECD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138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DB94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99b*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A585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690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15D247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5B842F9F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75C7494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533F2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AB6A1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24FA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762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7465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31F3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28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0B0F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0b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35C1812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B72876B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7923D60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D6C0A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A8C48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87E8A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5FDD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99a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784B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98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94AF3A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5CDA4A67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63C1D25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AFFFF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FC94A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E0B62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8889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93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D49A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0a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05DF26A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1B32F249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3D652FA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E2ED0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BA53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F1FD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5D05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14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6E49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CEC2AC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00692A26" w14:textId="77777777" w:rsidTr="00197749">
        <w:trPr>
          <w:trHeight w:val="30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0C859F0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31C3F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37324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RT-qPCR</w:t>
            </w:r>
          </w:p>
        </w:tc>
        <w:tc>
          <w:tcPr>
            <w:tcW w:w="423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90579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DCDB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99a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9E1B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100</w:t>
            </w:r>
          </w:p>
        </w:tc>
        <w:tc>
          <w:tcPr>
            <w:tcW w:w="211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7364E31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D75C6" w:rsidRPr="00AD75C6" w14:paraId="5FFDC76A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5D82B53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EEEC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B0A7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CECF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B9DF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99b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8E01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6E9520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4E68683A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25D80FA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DDC4A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Day 5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CDF09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croarray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4AED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52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47F5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2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5210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6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06C8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28</w:t>
            </w:r>
          </w:p>
        </w:tc>
        <w:tc>
          <w:tcPr>
            <w:tcW w:w="211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19F1056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75C6" w:rsidRPr="00AD75C6" w14:paraId="51CC89C3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6735AE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74187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DBED1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467D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714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0C26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94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EC9B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25a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CD88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32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707BA09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75C6" w:rsidRPr="00AD75C6" w14:paraId="5857EFF2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2ECDCDA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56D13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A4ED2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A66D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137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7AA4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86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D63A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99a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3E38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83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212D0CF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75C6" w:rsidRPr="00AD75C6" w14:paraId="33783E1D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09CECE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3A546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C3F8F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3BD0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99b*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79B7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134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33F7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let7d*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6133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39-5p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6A7C092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75C6" w:rsidRPr="00AD75C6" w14:paraId="17C53A18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26F3BEA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E681A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09EF1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5269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14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6000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68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B63C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FD0B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51-3p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7CE5D26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75C6" w:rsidRPr="00AD75C6" w14:paraId="7C4D2429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045276A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9D8BA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04447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444A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99a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B95C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9b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F14D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81d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06D5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86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3EFFF45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75C6" w:rsidRPr="00AD75C6" w14:paraId="64398258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36713D7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4EFE5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7FB40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A76B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939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A16B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2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62D1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0c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CB78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00b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4BFA812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75C6" w:rsidRPr="00AD75C6" w14:paraId="40049F37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0D4A474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59C67E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4BA46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DB00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146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7868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13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12F3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82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DAEC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00c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6DE6883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75C6" w:rsidRPr="00AD75C6" w14:paraId="1B34E503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0C5CD6E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AE02A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A9E37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7472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14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1B2F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23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B2A4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8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1FEB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29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0E5CEA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75C6" w:rsidRPr="00AD75C6" w14:paraId="622E60FA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5742547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B04CA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79653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C611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145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6A4F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133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2CB1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0d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59F1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20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7764697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75C6" w:rsidRPr="00AD75C6" w14:paraId="416B49D4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284B4EE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1FE0D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00A26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2C8E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99a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1C89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70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A1D8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51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CA76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744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3CFFEE7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75C6" w:rsidRPr="00AD75C6" w14:paraId="62FA0769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BFC2F9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BBA5E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D953A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B36B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138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EC66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69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F031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23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550E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0b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6DCCC04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75C6" w:rsidRPr="00AD75C6" w14:paraId="270D990F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2CFB454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9C76A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7FB1D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562A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27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6CF0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894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10D0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92a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D4B9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5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4D5A94D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75C6" w:rsidRPr="00AD75C6" w14:paraId="2DAD0237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FB5A5D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A74D2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48495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20C2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762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84E6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51F3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46a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C1BC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98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2E41CEF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75C6" w:rsidRPr="00AD75C6" w14:paraId="7EE6718B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613ACBD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AA414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983D8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7C547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1CB9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6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D83F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25b-5p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8ACF95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75C6" w:rsidRPr="00AD75C6" w14:paraId="5E5CDE54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699ED3C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2EB9D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9BD9A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F8A04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96C6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92b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096A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0a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50FE8A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75C6" w:rsidRPr="00AD75C6" w14:paraId="71447094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2BCA14E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91D53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AC6D6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EDCF8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F46F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6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2FC5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652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61E6E0A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75C6" w:rsidRPr="00AD75C6" w14:paraId="284DCD83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699FD3C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8C566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DC8B5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DA1FC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1343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839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BDFB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5b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3801635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75C6" w:rsidRPr="00AD75C6" w14:paraId="17852E26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BD1F58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C60FB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4E19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FA4C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1BD0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46b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DF27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54A896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75C6" w:rsidRPr="00AD75C6" w14:paraId="6A74E86D" w14:textId="77777777" w:rsidTr="00197749">
        <w:trPr>
          <w:trHeight w:val="302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6B482E7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2B49B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B8049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RT-qPCR</w:t>
            </w:r>
          </w:p>
        </w:tc>
        <w:tc>
          <w:tcPr>
            <w:tcW w:w="423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93F7A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4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90BEB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9F3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99a</w:t>
            </w:r>
          </w:p>
        </w:tc>
      </w:tr>
      <w:tr w:rsidR="00AD75C6" w:rsidRPr="00AD75C6" w14:paraId="7B7E38B0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22057E5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CC497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2B11C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54E37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A6471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01EA1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99b</w:t>
            </w:r>
          </w:p>
        </w:tc>
      </w:tr>
      <w:tr w:rsidR="00AD75C6" w:rsidRPr="00AD75C6" w14:paraId="3C7D64DB" w14:textId="77777777" w:rsidTr="00197749">
        <w:trPr>
          <w:trHeight w:val="240"/>
        </w:trPr>
        <w:tc>
          <w:tcPr>
            <w:tcW w:w="178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451AAF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83C8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660A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7CD0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23D6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4A251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100</w:t>
            </w:r>
          </w:p>
        </w:tc>
      </w:tr>
      <w:tr w:rsidR="00AD75C6" w:rsidRPr="00AD75C6" w14:paraId="6A12D0CA" w14:textId="77777777" w:rsidTr="00197749">
        <w:trPr>
          <w:trHeight w:val="240"/>
        </w:trPr>
        <w:tc>
          <w:tcPr>
            <w:tcW w:w="178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192F15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Shi et al., 2018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0560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Day 1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19E8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RT-qPCR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B028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31</w:t>
            </w:r>
          </w:p>
        </w:tc>
        <w:tc>
          <w:tcPr>
            <w:tcW w:w="21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BD917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295E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BE236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5FECF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D75C6" w:rsidRPr="00AD75C6" w14:paraId="70ABE5BE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6EE0C86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4C3E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Day 2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D310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RT-qPCR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F339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31</w:t>
            </w:r>
          </w:p>
        </w:tc>
        <w:tc>
          <w:tcPr>
            <w:tcW w:w="21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8ACAF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A79D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40376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99E9D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D75C6" w:rsidRPr="00AD75C6" w14:paraId="33EAA357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0D999CA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BFC4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Day 3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AE7F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RT-qPCR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0FDD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31</w:t>
            </w:r>
          </w:p>
        </w:tc>
        <w:tc>
          <w:tcPr>
            <w:tcW w:w="21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65F8A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1856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6671C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27476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D75C6" w:rsidRPr="00AD75C6" w14:paraId="4AAC08BC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B891C8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8D57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Day 6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20F5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RT-qPCR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2958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31</w:t>
            </w:r>
          </w:p>
        </w:tc>
        <w:tc>
          <w:tcPr>
            <w:tcW w:w="21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BE521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07A0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35219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55DA7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D75C6" w:rsidRPr="00AD75C6" w14:paraId="66D19C3B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4D802F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6A26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Day 8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25AF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RT-qPCR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852A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31</w:t>
            </w:r>
          </w:p>
        </w:tc>
        <w:tc>
          <w:tcPr>
            <w:tcW w:w="21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F7AED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BC76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1D649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A94BE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D75C6" w:rsidRPr="00AD75C6" w14:paraId="5D364ADE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2636FE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9D7E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Day 10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C759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RT-qPCR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8C07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31</w:t>
            </w:r>
          </w:p>
        </w:tc>
        <w:tc>
          <w:tcPr>
            <w:tcW w:w="21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2C19B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3CA8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DCEA9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217FF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D75C6" w:rsidRPr="00AD75C6" w14:paraId="23025F19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06E30C5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CB8A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Day 12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492B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RT-qPCR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E661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3EEC0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27FF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31</w:t>
            </w:r>
          </w:p>
        </w:tc>
        <w:tc>
          <w:tcPr>
            <w:tcW w:w="21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233CD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E2848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D75C6" w:rsidRPr="00AD75C6" w14:paraId="02277499" w14:textId="77777777" w:rsidTr="00197749">
        <w:trPr>
          <w:trHeight w:val="240"/>
        </w:trPr>
        <w:tc>
          <w:tcPr>
            <w:tcW w:w="178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D06FCD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E141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Day 17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50C8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RT-qPCR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F230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0FAA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B8F7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31</w:t>
            </w:r>
          </w:p>
        </w:tc>
        <w:tc>
          <w:tcPr>
            <w:tcW w:w="21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C6D3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F61F9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D75C6" w:rsidRPr="00AD75C6" w14:paraId="3DF0E40C" w14:textId="77777777" w:rsidTr="00197749">
        <w:trPr>
          <w:trHeight w:val="240"/>
        </w:trPr>
        <w:tc>
          <w:tcPr>
            <w:tcW w:w="178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EB0CBA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Simões et al., 2019</w:t>
            </w:r>
          </w:p>
        </w:tc>
        <w:tc>
          <w:tcPr>
            <w:tcW w:w="12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8196B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6 h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80D60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croarray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FD70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78b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93DD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99a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6960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62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78A5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0c-2-3p </w:t>
            </w:r>
          </w:p>
        </w:tc>
        <w:tc>
          <w:tcPr>
            <w:tcW w:w="211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765279E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551C68E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78B20092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5D69657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658C0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B9923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AAE6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0a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28E1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532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3252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rno-miR-140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47C7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93b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1CD6D4E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3A303A23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5FCCE7C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E3EE1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31E8C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C273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1a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9F5D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69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86F0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63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73A8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cgr-miR-214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74BE0E1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0205CF06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6733353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8C88E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6C88D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A7D2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32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0A50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470b-p5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7BF2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30b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E260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0a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42F6682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9E4D230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33E3D78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6CFE7F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0255E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7609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42a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0F4C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33a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BE03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93b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5A15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0a-3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7A4AFD5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55CCDA23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A60331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95916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F94E7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4818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574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9DE6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hsa-miR-4448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5DE6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068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1C5B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674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7CBC105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1A5B0D22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2ED9517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166F5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BAFA4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1730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48b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6B49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708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A4DD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1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9BE5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chi-miR-99b-3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3E6741F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7AD7D045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321387C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4BA5A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1E7D1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0ABA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70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5DB2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25b-1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5CEC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667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A46B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07-3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2577AA9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B038D07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45DE57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3916E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31058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E8CF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503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3006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5099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24D8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25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4043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574-3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1491735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62649BFB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246220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935FC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CD04F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55F9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23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1CD9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615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A207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61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BFE3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4-2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1384A2C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4375A85C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8C0CC2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655B4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6A609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97A5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33a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7600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40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ADEA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6a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B9F4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10-3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97A49F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70D68158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3C89A6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D8381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EED6A1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B6E4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09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2CB6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12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0E81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5b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44F0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484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49F9023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021261C8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702D01D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AD163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38EB0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C6EB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0e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024C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92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0501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52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C919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5b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18DA198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1A75421B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63DF44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D1DBC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E86B4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87FC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540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AA7D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37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6E0C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30b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A89D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rno-miR-25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4DB7AD0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5747C2EC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F75BC8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CD91A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58B57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75AC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06b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1362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673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7CED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25b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7B37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11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286C215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0A7B2BB5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770DBA0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A6F77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703E0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7D24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cgr-miR-139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9E77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46b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0E67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81c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64C5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247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1D4C12D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67CCA9AC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3248665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8A07A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55079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0BE8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198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98A3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99b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77B8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669c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9C77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99a-3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46E55A7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6CCB6323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319623E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EBDE0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B2C56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D00F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7a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A4B0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29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C78A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65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E3C5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3b-3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4C5ED2D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5F73F166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51A7182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571D8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14EA8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6547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983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3837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195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7607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ptr-miR-203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BC4A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676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4DA5748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5B3D508C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7E00C32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4B749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C606A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9F72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95a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A8B4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29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CDD0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0c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954E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712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2F89F9B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153FEAB0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5A47EE4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8BF84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BF716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EB1E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85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B757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068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6E0F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03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1A2D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hsa-miR-7977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5C22CD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04C62E2A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501B119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7EBBC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F686A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97C5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23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3886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40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54BE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872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DF7C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42-3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02A811F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1F53582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1E5B74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B5349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AE6D0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A656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35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1573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28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CC72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0b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1170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542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65FC7A8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1745A313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5712730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D2985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2C586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7D31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33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AD0C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35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7786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rno-miR-214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39ED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chi-miR-326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4DB0EB7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47E34C94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658DD2E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E0372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B0306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DAE7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0a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AFD4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32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32B7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do-miR-26-5pC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64CB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45a-5p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908F67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440F03BE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75FDA97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5A78E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DCB40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3F57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4c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BDC2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52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A61F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423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C523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 mmu-miR-26a-2-3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31ABE9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34BB2749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0F0F7C2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1A756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216C1B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2666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98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EED2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434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D07D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do-miR-26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2F46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425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24964AA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487A61B8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0ADEF8F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0195E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DFF8D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AF02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79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B048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51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94DB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99a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63E0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oan-miR-1386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4755FA9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64C00E97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A03AFE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80058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604F3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B44D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let-7g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D133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79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6414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00c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2173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26a-3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2320A4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45F66262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36FCB2C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63B37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E9C6E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FAB5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535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CD6E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hsa-miR-4454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D8C3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473d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94FE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652-3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112B520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018B941B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82917E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86CBA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3F1A6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5F5A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96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E061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664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BCAD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25a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2507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sha-miR-24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29857FF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4A10D7AE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62BD941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E63C3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A1392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ACDA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hsa-miR-411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0983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665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C95A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81d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6046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82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3754C4D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0C5B5AAF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032F0B0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C7A73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6703B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62AF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34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B3B5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48b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165B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98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8960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948-3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6920048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08DBCE41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27B2ADA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BD0E2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D5AFC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4966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503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A704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0a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1B6C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21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E7EA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8112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031CF47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60563C42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7384569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FB2B4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B714B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34C0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51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7CF2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rno-miR-181a-2-3p </w:t>
            </w:r>
          </w:p>
        </w:tc>
        <w:tc>
          <w:tcPr>
            <w:tcW w:w="424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C2F0B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4A98BB4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1D9371DB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67528E2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24A11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450CA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2607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0d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AB4B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21-5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634302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B27B68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4FBA9A38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3C83933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B432E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10793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6210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67b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D9CF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rno-miR-378a-5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EB08D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3ABF15F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7839C613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4BB28F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20592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095F4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8D10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a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8CAA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102-p3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A3147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156564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1ECFEB2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5B70BBA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DB5C6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75468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01BE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23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AA1B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rno-miR-874-3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79CF0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3209181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06747C30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BF3C73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22D2BB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F2FCE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DC3E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541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02F8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839-5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1D49D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6BA7264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032736BF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3DCD03C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17721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80B30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1B35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94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A049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970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FF1BF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05E0263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3090CFD5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26BEF4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C7C2A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843AB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C7BF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76b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C2FF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495-3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88AE9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219D74A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B69A833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3E81FBD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A647C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1DA39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9DE6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86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6DE2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00-3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346C6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0930AD0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9E2DD16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0F66862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34F63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D6350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C5AF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12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B0D1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8c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316D1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4632E75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66005ADB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7F4869F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15DB7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90F04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F507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rno-miR-25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E388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24-5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EA4F7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0AF7F86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461B0EF0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36AA778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B9169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A48BC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4155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543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434C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82-3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688AC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07A0FD1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3C52F983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718D90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4A416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BBC2D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DA0D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04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F6A6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22-3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221AF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B71EB0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0DC3090A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563ADB5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FEC1F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644DF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FD4C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00a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273D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582-3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01E22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724CF79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16C866CA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0E3E8C7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A078A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42091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4AB4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cfa-miR-194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C75E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496a-3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14CD7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4E1BACF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369A4896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211C170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ACDBA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73B3F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CE9B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4b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E240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409-5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28527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66F0953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5F771A8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57DF6CE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61753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D9B72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3877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450b-5p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1B51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94-5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0CBBF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2294150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0239C010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20CFF1C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7B3E8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1A95B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E4AB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470a-p3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477D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6538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67340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3543B9C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1081E6CE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7C89D9F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7B9C6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2B99F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F942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679-5p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408D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bta-miR-378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F4FEE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77E4684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06BC2787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6280337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444DA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62DFB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C912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cgr-miR-139-3p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91E5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7-5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9DF10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0633A7E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3B058050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7B450FC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7B25C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666018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4E8D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25a-3p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5495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44-3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8A474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17DE022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349EA4E5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5D18575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DBECD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18CE9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A475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hsa-mir-4450-p3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F3E8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5126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1D9E4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264EB5B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78404FE6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528B67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EDB65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784A9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37FA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82-5p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4942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450a-5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244E41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7EE9E6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3617BBC9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5646335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2DB76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E2AA5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E7C7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877-5p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AA4E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467c-5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C5BF9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4553ACC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4A30B226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78BED0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110BA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F98F1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240E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45a-3p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029C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78d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3F343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46C3376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36074183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92F25D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CB47E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92358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B150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193-3p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2FA8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43-3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52B0F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175BC0F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30316B2C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F6920B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1A174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FBDB1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16C4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1a-3p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2E48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3a-5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B63D5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765B860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0098958C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72E94C7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27C7D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29CBE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F7C0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hsa-miR-320b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6446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410-3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3BFDA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387F241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76B5166B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78ADD3C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A1804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C3489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3803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61-5p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9EDB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91-3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C20A8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4E1AD6F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50114070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C2A078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6F74E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E37D0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F821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a-1-5p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E16A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22-5p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66DE8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0D74ACA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7D774753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0E1EF7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AD705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BBA2F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7535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do-miR-22-3p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41AC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hsa-miR-1261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B306C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7B18B22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486BFE8F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63F82E2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FFA9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C697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5C29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ptr-let-7i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6A04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434-3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E941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23B3EBD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6929080A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7211912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FAAA3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Day 1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619FA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croarray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5C98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62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19C4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25b-1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463B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0a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3733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29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FE82D9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5C32E2B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662644D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2BEAC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DBE6F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8241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78b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D4D1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5099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330D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93b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4840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do-miR-26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889490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E8A631E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BCEE9E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F1462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1CEED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4133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1a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2D02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40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8E6A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33a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45C4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99a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03249C3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0C561C55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0E094E0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02D15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24A61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43A0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rno-miR-140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447C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12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1D66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0e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B5A6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29-3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F48F11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0AF0BC10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5E89B0F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569D2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D83F4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F892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32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CEC7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92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8688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1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EA79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068-3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74D0D7B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7EC69907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506B5BF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B5299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096B8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F2CE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42a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A745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37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EAA1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95a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0F95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25a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3A69900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40853E8D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23E9AED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E5F79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57B17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F439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574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10E9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46b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A623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667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5E4B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81d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2165269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43869FA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52BD71B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BFCEF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74E6D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9075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63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BA61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99b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0A88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35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E6F3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98-3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711DEDC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3ED66032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23465E9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A74DE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644D3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4117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48b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E3F0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423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47F4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0a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3B1A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35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15642B1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1685BDFC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13534E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3B055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49A84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8E64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70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65C9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195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B45A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79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B087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0c-2-3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20812C1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43159665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23D62C8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77624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01335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ADD9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503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35C3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00c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5B37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53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19EE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93b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6DD9441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581A300A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2E37868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30706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54582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700B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30b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2AAC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473d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E15F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96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CAF3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cgr-miR-214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3C8BBE8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5E782792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7FB1E36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6D8BE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9C300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C191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23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C8F2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40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CC3A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hsa-miR-411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ABA8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0a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4161C2B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30F65393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292E94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0B149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21C49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09A1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09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55DF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28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3C51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0d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D122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434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02EDD8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563166E6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74F0F0B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4F6CC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0DE9E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2752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540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4D17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21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40DC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a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185C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51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4F06E2A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18A521CF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0455DA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275A5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C180B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2CBE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06b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579A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32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96EA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6a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7258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664-3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2928ADE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4F9969CC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20ECB5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9B3A2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12751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37A9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cgr-miR-139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25D9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52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CBA2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94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D42C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07-3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2767AE6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3318F376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B7C978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CE809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27290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E7A3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068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2728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0a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199B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76b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3AD9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574-3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2DC67F9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7E18E063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5F40C42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B2785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BF8FD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D72E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198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E25A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674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6EBF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86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7C92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4-2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A6C0C1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739D31A5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B6536D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F5C02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D88CA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8B44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7a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8672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chi-miR-99b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908F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04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A03D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484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7101F83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14996CA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70867FF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2E7749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71245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CFDB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983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D5D7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79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6B8D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679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E664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21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18F59B0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C088FF8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F2A9A2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688AA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9D1E1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8FD6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85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E1B1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hsa-miR-4454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2A7C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52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AAC3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rno-miR-378a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237DCC0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1FA477C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5F87E0C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C626C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CA71E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00A5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23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8EB7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665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E21D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25b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5781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rno-miR-874-3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204C162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3AE25175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99522D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6532F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6130C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9369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25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FC86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48b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6C0F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45a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5EFD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11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7DAEEDB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52B56B24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75BD68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42283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0E067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B1BC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33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5C0F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0a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8A07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193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1D6D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495-3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035AEFF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6D813BD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4DC20B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DEED4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40D75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200B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4c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1693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rno-miR-181a-2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DE71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81c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7A9E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99a-3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6EFE24D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6B737450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A7A060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6457E7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10E80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3389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98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F4BC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10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AF75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65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FD3F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3b-3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1AF2B0C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5EC38D92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742149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1D356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95B77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CE37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let-7g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E465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5b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D146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a-1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39D7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676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0CBD8C7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7F168CA1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0F1B050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9D12C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E6DE8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2856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34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597E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102-p3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0D1E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ptr-miR-203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08C9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42-3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06EE4D4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829ADFF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F1DEA6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B6839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E3936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A6B7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503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9DC5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rno-miR-25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7F31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0c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4A2B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409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4A0475D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930C943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6204D0E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CEE96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DD438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4588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51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5F02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839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A638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99a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912C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45a-5p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09F222E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72016A33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FA5D9A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9C562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A1F8A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BDF8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67b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B09E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970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682F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03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ACDC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 mmu-miR-26a-2-3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8D4AD1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743B7CF0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3B5429B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D1A08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07703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8074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23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B215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247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A6FC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33a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E099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26a-3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35D2D4D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5D38A8C1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2934FEA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1ACD2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3CFB4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0AFE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61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A0ED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00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7E54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872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2F3C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43-3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61BE510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8154180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61AEDB1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16E4A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4FC85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4B4D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541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AD87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8c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F8C8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0b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EC01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410-3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2C8C93F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04C9C07A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527E8C0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CE37F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46CA2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589C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12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2F10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24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4942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708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5298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sha-miR-24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3327468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6FD2D32E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AE9BF7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632C7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ACE0B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4A08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5b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EED6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712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64F2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rno-miR-214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750A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82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135CF29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4885E3B6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05FC8D7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CCBEF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C6D94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B5B6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rno-miR-25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F599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82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BB18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do-miR-26-5pC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6FF3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948-3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616A5D3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0BACAD49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537D9ED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42D91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8F62C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C7BA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543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1757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22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412F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615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9A66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8112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75C1176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728CD077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7A80774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6D9E2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58848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1D4E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00a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1D79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hsa-miR-7977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9B49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673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2102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434-3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2BB24EF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AA8601A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F266AE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DFFB8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C2560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BCD9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cfa-miR-194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A315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582-3p </w:t>
            </w:r>
          </w:p>
        </w:tc>
        <w:tc>
          <w:tcPr>
            <w:tcW w:w="424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0354C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16D9554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544DF2EB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87B95D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30557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4C63F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3E67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4b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DB7C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496a-3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11197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A0A32D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35C04487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D6D08C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F660E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EF867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7088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450b-5p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E255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94-5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4A4FD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EE5ECF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4BA1B4B5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2C11BA7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2C709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E8B55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0911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470a-3p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AB65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6538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42B83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12A128A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119AEE19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59E716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703FB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4A745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E852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cgr-miR-139-3p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7D91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bta-miR-378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BFA3E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2500251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7A661A93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7FACDE4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D8B95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4B0D3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6727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25a-3p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2DCC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7-5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FCC76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0F7AF06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0C7B19D1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3A16743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750A5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1B8E5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F8EE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hsa-mir-4450-p3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AB0E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542-5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B0639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76EA102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FBC8715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699A127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C300C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027A5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C021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82-5p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A20A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44-3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14564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063EBBF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45D63D20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6E97008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FB207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1959B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364D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877-5p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0A87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5126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9C53B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64590F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0A171004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6F3CAB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B4C35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B7D4C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A91C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30b-3p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7AE6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450a-5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9A6BD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3F285A2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33686F8D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31CE2ED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E7A93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53D59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69CB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669c-5p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6C03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chi-miR-326-5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A7FBF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187AA06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6FF20DF2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88C4FC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DDAA8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E32AE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2769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1a-3p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BD34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467c-5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A3FCA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1E20EB5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3C3A2134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340E01D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69519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6B3E4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12DB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hsa-miR-320b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4A6D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78d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01779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6256EFC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7B340582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D18954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242A1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6EEDD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77A9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61-5p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6EE1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425-5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B9A0A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415529D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3654BAF0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5C4409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EEBE2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014A6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F939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do-miR-22-3p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E5A7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oan-miR-1386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81EAD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671BF36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10313055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6B9455D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ADEBF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42ABC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43EC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ptr-let-7i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9BB4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3a-5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81675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3366F77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546DD6CC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A17F00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5F99B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98567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A2FC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532-5p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6EA1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652-3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901CB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DA9C16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5E5FB702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4D6416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97D87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E585B7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8F4F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69-5p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A655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91-3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2DE07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290921B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6E9022C9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8FCAAC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30997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7B554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3345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470b-p5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D077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22-5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9429B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7F11F27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35E1863C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2A936B9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328F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8676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386B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hsa-miR-4448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3684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hsa-miR-1261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4512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4FAD59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7D92CEAB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27E7727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1EB0F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Day 5</w:t>
            </w:r>
          </w:p>
          <w:p w14:paraId="3578ECD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croarray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2FBF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62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87F2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rno-miR-214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3E2C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0a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EADD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do-miR-26-5p </w:t>
            </w:r>
          </w:p>
        </w:tc>
        <w:tc>
          <w:tcPr>
            <w:tcW w:w="211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759F5BD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D75C6" w:rsidRPr="00AD75C6" w14:paraId="15337BAF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040F83A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3AC8E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93B7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78b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A913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615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15D5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93b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6D08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068-3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1B6BE4C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35041376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731CAB8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EE75A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34B8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1a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529B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40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D7F9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33a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462E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25a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23920CD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0219273F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786B70E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D7425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9816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rno-miR-140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5951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12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69E4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0e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3DA3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28-3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193785E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46B0E1C5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A03491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16FF5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DDE1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32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D97A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37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0D61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95a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0F43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81d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4E0591A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03930A90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0AD22E5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47948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A7E6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42a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FEA1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673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468C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0a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517E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0c-2-3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7BD3B35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88F5106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3B08EB9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42B8F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E2BD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574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5216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46b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FA37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53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F02D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93b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258CE08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3CF84094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D2417D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B26F1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C87B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63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05B5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99b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BFD5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96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3581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0a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3898120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1DA96F0B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AD243C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7F3D9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A1C2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48b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6BF4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29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5396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0d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8BF4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664-3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6EEAE8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767F29ED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0815CD3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6E971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80F1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70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80A9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423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A70C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a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6930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07-3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21A29D7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56A0A16B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0778718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A8B27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4732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503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3524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195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91C5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6a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1945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574-3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7875B4A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72D87D86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6B5D609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50193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5079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30b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1CC6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99a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B785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86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565D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rno-miR-181a-2-3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1CD0018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13F83C9F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76546ED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2C52E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5D91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23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6FBE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00c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AF35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04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5EDF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4-2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2E7717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11BFF61F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353A4C3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89E8F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C0F0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09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A10B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29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0B9F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00a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AFF0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484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47C5FE7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44E1A5EA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0C51C36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C20C7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577C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540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1679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473d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EB75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25b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D192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21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112B4AC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1D4EF91B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FA6DD1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7DC34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A676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06b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D624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40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0673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45a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42A2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rno-miR-378a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1422FCF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6DBA9B1B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79B739D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325CA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81B1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cgr-miR-139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4780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98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D9EC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81c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00F6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839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2FABD29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00736BB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2ADD5A1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D6D56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5226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068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6021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35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C08E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hsa-miR-320b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F1F4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11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655F9C9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7ABA6340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FCB70A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ADDD3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D187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198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08CF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21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D6DC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65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910A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99a-3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4991D58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657BD763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5B7E971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765B1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15B1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7a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17EF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32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0A73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a-1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CC35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3b-3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3C50092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4DF9FDFF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5B02CFF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F1699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C691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983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7BF9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cgr-miR-214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ECF5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ptr-miR-203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5064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676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057E010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4C549C44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0A92100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7DC81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100C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1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6B80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52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E4B5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0c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E2DC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45a-5p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A8F73A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10612783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64FBCB4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B3005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112B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85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82C7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0a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F4C6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99a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26CC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 mmu-miR-26a-2-3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463B69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1231014F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7A357FD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763E3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E699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23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6F34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674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F773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03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DF21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78d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409E410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438B06EF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7D0BF8C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53FCA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F7C9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667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B670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434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B430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470b-p5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7C0E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43-3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06DF674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64F2ABCF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795D25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B44E4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C6D8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25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2F5E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chi-miR-99b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FEC7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33a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06E3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652-3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0F0243E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02470D21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CB6105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9CF7B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9520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35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D735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51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EE0C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0b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1AB5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sha-miR-24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4E46841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6BE9BB7B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7ACF4E2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F5291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67E3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33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517F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79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52E9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708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9BBE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82-5p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3BCABE0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60449697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00CA57D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97C9C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419B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4c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AE7E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hsa-miR-4454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071B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do-miR-26-5pC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6AA8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8112 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603805D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5334FAA2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252135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BDE84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57BB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98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7AF4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665-3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B756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92-5p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2F47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753A289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51F3CED5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327FEC6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9CCCD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B080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79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FF01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48b-5p </w:t>
            </w:r>
          </w:p>
        </w:tc>
        <w:tc>
          <w:tcPr>
            <w:tcW w:w="424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4ADD1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2610149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451818CB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152AEA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02038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DE58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let-7g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B283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0a-5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F273F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0858789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2CA791A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87C03F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B08A2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18E5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hsa-miR-411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F00C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10-3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BD328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024817E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31667317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C948F0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409D7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5E3D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34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210C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5b-5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29CD0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CAB444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62017E3E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25A0E6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E73F1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D102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503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09E9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102-p3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A140E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1543B84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5ED6F92A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6E54F36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0B93C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245B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51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A3FD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rno-miR-25-5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5F455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01F2E8B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1FAA4F7F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7821B90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C4C45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D4CC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67b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7E60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rno-miR-874-3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EFA18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1E14D13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3445B6CC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63B876E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B7605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8390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23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FD32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970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4529D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1062AAF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36808FEA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71828D9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7FDA9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2886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61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6FF2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495-3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57560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258D3D9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01C45CE2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7D1DD77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E04A7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6C89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541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B578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247-5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7A834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6B0A35F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6493CFA4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652C072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1BD7E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5F31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94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B61B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00-3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A18C4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6B8EE92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708A34EB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591A94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172B4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44EF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76b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6ED9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8c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C6989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9D8E30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5F72C6CE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011D101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FFDC0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830C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12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38DB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24-5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3FABD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06B16B6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779193FF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5141ABF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70235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881F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15b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DE36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712-5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B8B83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187FBD6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0AA3A98F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26E7825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80223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E67C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rno-miR-25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14E6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82-3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B8EBC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0E3B0E6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1E54514C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3AC924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7400D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0EC2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543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183C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22-3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A8D4F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70FFBF2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0A8AE995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23BF914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34FAE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A4CE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cfa-miR-194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523B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hsa-miR-7977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280F9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3DEB64E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319299B7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0E2FAFA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7362A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D771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34b-3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E8AF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582-3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55145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46FB4BA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4E877686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601FDCF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6CE79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E63D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450b-5p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978A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42-3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A6DCC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C6FF7E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1B31F60D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3DDABF5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EAF2C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F858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470a-p3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2FE8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496a-3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CAB95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034F89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75C11DCD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66B91CD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949FA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D95F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679-5p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E3B4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409-5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A609C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2ED3286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122931E6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0CA1386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FCEBA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86C2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cgr-miR-139-3p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93CB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94-5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EB866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008F3D2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4084F79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516BF14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1473B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8351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25a-3p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A2FC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6538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D8304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69C0C9B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6501C5AA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6DDD997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545EA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F844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hsa-miR-4450-p3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29BA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bta-miR-378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5ABCF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64106BB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3F9BD251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008F7B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13924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F781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82-5p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01E4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7-5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6705B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145297F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12959EB0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57E0382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D6278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6275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52-5p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076F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542-5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B0E8A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7FDB13D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2823152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0F58F9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9282E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492B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877-5p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E26B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44-3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CF197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7C10907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4CE8434A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77AACA6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24241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A640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30b-3p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CEF6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5126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E95AE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050F58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19D60E59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056A426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823F0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A13E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193-3p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9EBD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450a-5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F8908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11CDA8E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4769D6DB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3F1310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F33C2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67C4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669c-5p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9A14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chi-miR-326-5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DD0E9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1084883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6F0D21E7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264709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40335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D517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1a-3p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B0E0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467c-5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C7286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4165878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472E72AA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65DA8F4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B79A7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CC05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61-5p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C650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425-5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9DCFF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840C0B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A34BEF1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5BF1CE7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8A2B2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6706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do-miR-22-3p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2F53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oan-miR-1386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F5F1A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C43A59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19834673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48DEDA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E3122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C775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ptr-let-7i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B83F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26a-3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C2BDD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4FA184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751DFEB6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5C3262A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FF4EF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58A0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532-5p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D647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23a-5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D42A5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7468D77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601E10A4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AC1854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22C3B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A416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369-5p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C000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410-3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4A172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68675B1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04E6AAC3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7C713F8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9E7FE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E59F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872-3p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E8C1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222-5p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81E22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16CE56D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6CB7190E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2031ABD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9A4F5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3911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hsa-miR-4448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1947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948-3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EA72A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E3D321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50BFFC76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7492E9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8D1E1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90E6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125b-1-3p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A9DC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hsa-miR-1261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C28CC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02A00A8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67788F8A" w14:textId="77777777" w:rsidTr="00197749">
        <w:trPr>
          <w:trHeight w:val="240"/>
        </w:trPr>
        <w:tc>
          <w:tcPr>
            <w:tcW w:w="178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0450F8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1F55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E5DD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5099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2699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434-3p 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92B4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FDD4A4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61092239" w14:textId="77777777" w:rsidTr="00197749">
        <w:trPr>
          <w:trHeight w:val="240"/>
        </w:trPr>
        <w:tc>
          <w:tcPr>
            <w:tcW w:w="178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17278F0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van Solingen et al., 2014</w:t>
            </w:r>
          </w:p>
        </w:tc>
        <w:tc>
          <w:tcPr>
            <w:tcW w:w="12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A7D17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Day 10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1BCA1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75C6">
              <w:rPr>
                <w:rFonts w:ascii="Times New Roman" w:hAnsi="Times New Roman" w:cs="Times New Roman"/>
                <w:sz w:val="18"/>
                <w:szCs w:val="18"/>
              </w:rPr>
              <w:t>RT-qPCR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420C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155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B59E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126</w:t>
            </w:r>
          </w:p>
        </w:tc>
        <w:tc>
          <w:tcPr>
            <w:tcW w:w="424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83B47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1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2BAE83F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D75C6" w:rsidRPr="00AD75C6" w14:paraId="13EC97CE" w14:textId="77777777" w:rsidTr="00197749">
        <w:trPr>
          <w:trHeight w:val="240"/>
        </w:trPr>
        <w:tc>
          <w:tcPr>
            <w:tcW w:w="178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672C4D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647A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8439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6A57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33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5BDD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18AA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CB0C11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58977478" w14:textId="77777777" w:rsidTr="00197749">
        <w:trPr>
          <w:trHeight w:val="240"/>
        </w:trPr>
        <w:tc>
          <w:tcPr>
            <w:tcW w:w="178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7688646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Wang et al., 2012</w:t>
            </w:r>
          </w:p>
        </w:tc>
        <w:tc>
          <w:tcPr>
            <w:tcW w:w="12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80571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Day 7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9B37C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croarray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775E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hsa-miR-3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30A2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hsa-miR-29b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8DE2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376c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F0DF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 xml:space="preserve">mmu-miR-434-5p </w:t>
            </w:r>
          </w:p>
        </w:tc>
        <w:tc>
          <w:tcPr>
            <w:tcW w:w="211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0F98162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D75C6" w:rsidRPr="00AD75C6" w14:paraId="41CE41FE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55BFB4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C4C5C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E3AF4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8A7F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712*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1634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hsa-miR-373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AC13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hsa-miR-130a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2F85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hsa-miR-422b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4CBE765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4D8B8177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20C6801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2C015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3D29E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E142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503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9138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hsa-miR-203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02F8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hsa-miR-181a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C8BD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hsa-miR-193b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784D6E4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0B64C03B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7BF2819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61F25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99E87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7EB4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696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AF38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hsa-miR-18b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CE32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434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3EF1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75C6">
              <w:rPr>
                <w:rFonts w:ascii="Times New Roman" w:hAnsi="Times New Roman" w:cs="Times New Roman"/>
                <w:sz w:val="18"/>
                <w:szCs w:val="18"/>
              </w:rPr>
              <w:t>hsa-miR-30a-3p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4D492D8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4435DA60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332F5AA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B5432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DE3FD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484B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hsa-miR-2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4E16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hsa-let-7f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84D1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hsa-miR-182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1497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hsa-miR-181d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7D4B137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096FAEA4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6107665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ED42A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2241C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3468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712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5F9B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hsa-miR19a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9DCB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hsa-miR-181c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610C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hsa-miR-497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668EA57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35D06653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C8B713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83283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A9B82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A1CD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hsa-miR-45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11CD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hsa-miR-130b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BB7C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hsa-miR-127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5063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676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2E4C07B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FF37A33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6F2412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B9C46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B000A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5D5B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hsa-miR-296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4BF9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hsa-miR-1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71C9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hsa-miR-9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F7AD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rno-miR-429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479811E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0A11495F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2AA3C19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47314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3B103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A057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714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181B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hsa-miR-572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B677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hsa-miR-200b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CE2F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*mmu-miR-133a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609D354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34FF4480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543888E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E97D2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74376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F827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hsa-miR-223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D648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hsa-miR-26b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7541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hsa-miR-204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181D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rno-miR-329</w:t>
            </w: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370E271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501DB9C1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3FF3A87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93698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450B2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9DB9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hsa-miR-142-5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92D7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hsa-miR-17-3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12F7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hsa-miR-30a-5p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6421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3A725B1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71CA23BA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1F6BFBA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A1132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68737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2943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hsa-miR-205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BEE3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hsa-miR-365</w:t>
            </w:r>
          </w:p>
        </w:tc>
        <w:tc>
          <w:tcPr>
            <w:tcW w:w="424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0ED30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1DC38B7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6DA550A0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72C98C0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0EEE1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D0F60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BF05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mu-miR-702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02C7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hsa-miR-125b</w:t>
            </w: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76E2E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0EEB22D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24BC39CF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7A12E9E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A3625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051F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61B1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hsa-miR-612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A4CC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1093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70BA4C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5B1AA45A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64028EC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2CDE5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5B366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RT-qPCR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2019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31</w:t>
            </w:r>
          </w:p>
        </w:tc>
        <w:tc>
          <w:tcPr>
            <w:tcW w:w="21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444D0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4C0ED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203</w:t>
            </w:r>
          </w:p>
        </w:tc>
        <w:tc>
          <w:tcPr>
            <w:tcW w:w="424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E1126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429</w:t>
            </w:r>
          </w:p>
          <w:p w14:paraId="728C1F9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04A578D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D75C6" w:rsidRPr="00AD75C6" w14:paraId="3BA7E27A" w14:textId="77777777" w:rsidTr="00197749">
        <w:trPr>
          <w:trHeight w:val="184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28200A6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3B047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27A2F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A3FE9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21</w:t>
            </w:r>
          </w:p>
          <w:p w14:paraId="286B331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9498D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B8E1A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5DB674B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6DE639E6" w14:textId="77777777" w:rsidTr="00197749">
        <w:trPr>
          <w:trHeight w:val="155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32A827E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10A57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A95F9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C4D9B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1A56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939C1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vMerge/>
            <w:tcBorders>
              <w:left w:val="single" w:sz="4" w:space="0" w:color="auto"/>
            </w:tcBorders>
          </w:tcPr>
          <w:p w14:paraId="6FD8DEB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6DBB1ED9" w14:textId="77777777" w:rsidTr="00197749">
        <w:trPr>
          <w:trHeight w:val="184"/>
        </w:trPr>
        <w:tc>
          <w:tcPr>
            <w:tcW w:w="1780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44817C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Wang et al., 2019</w:t>
            </w:r>
          </w:p>
        </w:tc>
        <w:tc>
          <w:tcPr>
            <w:tcW w:w="122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C5046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Day 1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47F9A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75C6">
              <w:rPr>
                <w:rFonts w:ascii="Times New Roman" w:hAnsi="Times New Roman" w:cs="Times New Roman"/>
                <w:sz w:val="18"/>
                <w:szCs w:val="18"/>
              </w:rPr>
              <w:t>RT-qPCR</w:t>
            </w:r>
          </w:p>
        </w:tc>
        <w:tc>
          <w:tcPr>
            <w:tcW w:w="423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425C8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155</w:t>
            </w:r>
          </w:p>
        </w:tc>
        <w:tc>
          <w:tcPr>
            <w:tcW w:w="4240" w:type="dxa"/>
            <w:gridSpan w:val="2"/>
            <w:vMerge w:val="restar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5E3A7F7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AF862C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196</w:t>
            </w:r>
          </w:p>
        </w:tc>
      </w:tr>
      <w:tr w:rsidR="00AD75C6" w:rsidRPr="00AD75C6" w14:paraId="4636619F" w14:textId="77777777" w:rsidTr="00197749">
        <w:trPr>
          <w:trHeight w:val="210"/>
        </w:trPr>
        <w:tc>
          <w:tcPr>
            <w:tcW w:w="1780" w:type="dxa"/>
            <w:vMerge/>
            <w:tcBorders>
              <w:bottom w:val="nil"/>
              <w:right w:val="single" w:sz="4" w:space="0" w:color="auto"/>
            </w:tcBorders>
          </w:tcPr>
          <w:p w14:paraId="3E9B550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8F00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D7FF5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2A90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C49C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26A93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142</w:t>
            </w:r>
          </w:p>
        </w:tc>
      </w:tr>
      <w:tr w:rsidR="00AD75C6" w:rsidRPr="00AD75C6" w14:paraId="56E89BF5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2F4BE4E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99717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Day 3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A2021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RT-qPCR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7513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196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2DC6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155</w:t>
            </w:r>
          </w:p>
        </w:tc>
        <w:tc>
          <w:tcPr>
            <w:tcW w:w="424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3D60A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B3058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D75C6" w:rsidRPr="00AD75C6" w14:paraId="587CDEE3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34B3E68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F07A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495B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13D04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142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E959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EE66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4AD29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5C6" w:rsidRPr="00AD75C6" w14:paraId="42069281" w14:textId="77777777" w:rsidTr="00197749">
        <w:trPr>
          <w:trHeight w:val="240"/>
        </w:trPr>
        <w:tc>
          <w:tcPr>
            <w:tcW w:w="178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97F9EFA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2C7F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Day 7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E453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RT-qPCR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1494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196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633BE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155</w:t>
            </w:r>
          </w:p>
        </w:tc>
        <w:tc>
          <w:tcPr>
            <w:tcW w:w="4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BC3E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75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278ADB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142</w:t>
            </w:r>
          </w:p>
        </w:tc>
      </w:tr>
      <w:tr w:rsidR="00AD75C6" w:rsidRPr="00AD75C6" w14:paraId="4362CF7E" w14:textId="77777777" w:rsidTr="00197749">
        <w:trPr>
          <w:trHeight w:val="240"/>
        </w:trPr>
        <w:tc>
          <w:tcPr>
            <w:tcW w:w="178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112F3962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Zhao et al., 202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918E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Day 3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D278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RT-qPCR</w:t>
            </w:r>
          </w:p>
        </w:tc>
        <w:tc>
          <w:tcPr>
            <w:tcW w:w="4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1C56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DC63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34a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8A441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D75C6" w:rsidRPr="00AD75C6" w14:paraId="79EFEFB5" w14:textId="77777777" w:rsidTr="00197749">
        <w:trPr>
          <w:trHeight w:val="240"/>
        </w:trPr>
        <w:tc>
          <w:tcPr>
            <w:tcW w:w="1780" w:type="dxa"/>
            <w:vMerge/>
            <w:tcBorders>
              <w:right w:val="single" w:sz="4" w:space="0" w:color="auto"/>
            </w:tcBorders>
          </w:tcPr>
          <w:p w14:paraId="40BEE3E6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9C133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Day 7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5A8C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RT-qPCR</w:t>
            </w:r>
          </w:p>
        </w:tc>
        <w:tc>
          <w:tcPr>
            <w:tcW w:w="4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8BFD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3B9D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7D9CA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34a</w:t>
            </w:r>
          </w:p>
        </w:tc>
      </w:tr>
      <w:tr w:rsidR="00AD75C6" w:rsidRPr="00AD75C6" w14:paraId="52802B52" w14:textId="77777777" w:rsidTr="00197749">
        <w:trPr>
          <w:trHeight w:val="240"/>
        </w:trPr>
        <w:tc>
          <w:tcPr>
            <w:tcW w:w="1780" w:type="dxa"/>
            <w:vMerge/>
            <w:tcBorders>
              <w:bottom w:val="single" w:sz="18" w:space="0" w:color="auto"/>
              <w:right w:val="single" w:sz="4" w:space="0" w:color="auto"/>
            </w:tcBorders>
          </w:tcPr>
          <w:p w14:paraId="04CBFDC0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20D26021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Day 14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41BEA05D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RT-qPCR</w:t>
            </w:r>
          </w:p>
        </w:tc>
        <w:tc>
          <w:tcPr>
            <w:tcW w:w="4238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491AE979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40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287BB10F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</w:tcPr>
          <w:p w14:paraId="2C4447B8" w14:textId="77777777" w:rsidR="00552A04" w:rsidRPr="00AD75C6" w:rsidRDefault="00552A04" w:rsidP="00197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5C6">
              <w:rPr>
                <w:rFonts w:ascii="Times New Roman" w:hAnsi="Times New Roman" w:cs="Times New Roman"/>
                <w:sz w:val="16"/>
                <w:szCs w:val="16"/>
              </w:rPr>
              <w:t>miR-34a</w:t>
            </w:r>
          </w:p>
        </w:tc>
      </w:tr>
    </w:tbl>
    <w:p w14:paraId="1A0ABB96" w14:textId="77777777" w:rsidR="00552A04" w:rsidRPr="00AD75C6" w:rsidRDefault="00552A04" w:rsidP="00552A04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D75C6">
        <w:rPr>
          <w:rFonts w:ascii="Times New Roman" w:hAnsi="Times New Roman" w:cs="Times New Roman"/>
          <w:sz w:val="20"/>
          <w:szCs w:val="20"/>
          <w:lang w:val="en-US"/>
        </w:rPr>
        <w:t>Main findings of the studies include collection time, miRNA expression technique, and miRNA expression (increased, decreased, or non-affected expression). The tabulated miRNA nomenclature was transcribed exactly as mentioned in the included studies.</w:t>
      </w:r>
    </w:p>
    <w:p w14:paraId="28CB3852" w14:textId="77777777" w:rsidR="00552A04" w:rsidRPr="00AD75C6" w:rsidRDefault="00552A04" w:rsidP="00552A04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D75C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#</w:t>
      </w:r>
      <w:r w:rsidRPr="00AD75C6">
        <w:rPr>
          <w:rFonts w:ascii="Times New Roman" w:hAnsi="Times New Roman" w:cs="Times New Roman"/>
          <w:sz w:val="20"/>
          <w:szCs w:val="20"/>
          <w:lang w:val="en-US"/>
        </w:rPr>
        <w:t xml:space="preserve"> Data referring to young mice (8-week-old).</w:t>
      </w:r>
    </w:p>
    <w:p w14:paraId="173C5891" w14:textId="77777777" w:rsidR="00552A04" w:rsidRPr="00AD75C6" w:rsidRDefault="00552A04" w:rsidP="00552A04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D75C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r w:rsidRPr="00AD75C6">
        <w:rPr>
          <w:rFonts w:ascii="Times New Roman" w:hAnsi="Times New Roman" w:cs="Times New Roman"/>
          <w:sz w:val="20"/>
          <w:szCs w:val="20"/>
          <w:lang w:val="en-US"/>
        </w:rPr>
        <w:t xml:space="preserve"> Data referring to adult mice (2-year-old).</w:t>
      </w:r>
    </w:p>
    <w:p w14:paraId="4A479521" w14:textId="77777777" w:rsidR="00213614" w:rsidRPr="00AD75C6" w:rsidRDefault="00213614" w:rsidP="00552A04"/>
    <w:sectPr w:rsidR="00213614" w:rsidRPr="00AD75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FSAlbert">
    <w:altName w:val="Microsoft YaHei"/>
    <w:charset w:val="00"/>
    <w:family w:val="auto"/>
    <w:pitch w:val="variable"/>
    <w:sig w:usb0="00000007" w:usb1="00000000" w:usb2="00000000" w:usb3="00000000" w:csb0="00000003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Helvetica Neue Medium">
    <w:altName w:val="Arial"/>
    <w:panose1 w:val="00000000000000000000"/>
    <w:charset w:val="00"/>
    <w:family w:val="modern"/>
    <w:notTrueType/>
    <w:pitch w:val="variable"/>
    <w:sig w:usb0="800000AF" w:usb1="40000048" w:usb2="00000000" w:usb3="00000000" w:csb0="00000111" w:csb1="00000000"/>
  </w:font>
  <w:font w:name="Helvetica Narrow CE">
    <w:altName w:val="Franklin Gothic Medium Cond"/>
    <w:charset w:val="00"/>
    <w:family w:val="swiss"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826F3"/>
    <w:multiLevelType w:val="hybridMultilevel"/>
    <w:tmpl w:val="7DD49E7E"/>
    <w:lvl w:ilvl="0" w:tplc="0416000F">
      <w:start w:val="1"/>
      <w:numFmt w:val="decimal"/>
      <w:lvlText w:val="%1."/>
      <w:lvlJc w:val="left"/>
      <w:pPr>
        <w:ind w:left="1080" w:hanging="360"/>
      </w:p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64C387F"/>
    <w:multiLevelType w:val="hybridMultilevel"/>
    <w:tmpl w:val="A5567CEE"/>
    <w:lvl w:ilvl="0" w:tplc="30D6E066">
      <w:start w:val="1"/>
      <w:numFmt w:val="lowerLetter"/>
      <w:pStyle w:val="OrderedList1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7C718C4"/>
    <w:multiLevelType w:val="hybridMultilevel"/>
    <w:tmpl w:val="19CE677A"/>
    <w:lvl w:ilvl="0" w:tplc="3AA8CB12">
      <w:start w:val="1"/>
      <w:numFmt w:val="bullet"/>
      <w:pStyle w:val="UnorderedList0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206076"/>
    <w:multiLevelType w:val="hybridMultilevel"/>
    <w:tmpl w:val="2268595A"/>
    <w:lvl w:ilvl="0" w:tplc="FA82E3C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F7D6300"/>
    <w:multiLevelType w:val="hybridMultilevel"/>
    <w:tmpl w:val="2216100C"/>
    <w:lvl w:ilvl="0" w:tplc="BE7AE524">
      <w:start w:val="1"/>
      <w:numFmt w:val="decimal"/>
      <w:lvlText w:val="%1."/>
      <w:lvlJc w:val="left"/>
      <w:pPr>
        <w:ind w:left="720" w:hanging="360"/>
      </w:pPr>
      <w:rPr>
        <w:sz w:val="36"/>
        <w:szCs w:val="36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0243FE"/>
    <w:multiLevelType w:val="hybridMultilevel"/>
    <w:tmpl w:val="2216100C"/>
    <w:lvl w:ilvl="0" w:tplc="FFFFFFFF">
      <w:start w:val="1"/>
      <w:numFmt w:val="decimal"/>
      <w:lvlText w:val="%1."/>
      <w:lvlJc w:val="left"/>
      <w:pPr>
        <w:ind w:left="720" w:hanging="360"/>
      </w:pPr>
      <w:rPr>
        <w:sz w:val="36"/>
        <w:szCs w:val="36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1820C9"/>
    <w:multiLevelType w:val="hybridMultilevel"/>
    <w:tmpl w:val="E3B412E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F40B3E"/>
    <w:multiLevelType w:val="hybridMultilevel"/>
    <w:tmpl w:val="2216100C"/>
    <w:lvl w:ilvl="0" w:tplc="FFFFFFFF">
      <w:start w:val="1"/>
      <w:numFmt w:val="decimal"/>
      <w:lvlText w:val="%1."/>
      <w:lvlJc w:val="left"/>
      <w:pPr>
        <w:ind w:left="720" w:hanging="360"/>
      </w:pPr>
      <w:rPr>
        <w:sz w:val="36"/>
        <w:szCs w:val="36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366E52"/>
    <w:multiLevelType w:val="hybridMultilevel"/>
    <w:tmpl w:val="6C9AF05A"/>
    <w:lvl w:ilvl="0" w:tplc="752EEE66">
      <w:start w:val="1"/>
      <w:numFmt w:val="decimal"/>
      <w:pStyle w:val="OrderedList0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CB11D21"/>
    <w:multiLevelType w:val="hybridMultilevel"/>
    <w:tmpl w:val="2216100C"/>
    <w:lvl w:ilvl="0" w:tplc="FFFFFFFF">
      <w:start w:val="1"/>
      <w:numFmt w:val="decimal"/>
      <w:lvlText w:val="%1."/>
      <w:lvlJc w:val="left"/>
      <w:pPr>
        <w:ind w:left="720" w:hanging="360"/>
      </w:pPr>
      <w:rPr>
        <w:sz w:val="36"/>
        <w:szCs w:val="36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775D51"/>
    <w:multiLevelType w:val="hybridMultilevel"/>
    <w:tmpl w:val="609A4C5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6445BD"/>
    <w:multiLevelType w:val="hybridMultilevel"/>
    <w:tmpl w:val="651EC0D6"/>
    <w:lvl w:ilvl="0" w:tplc="5E46FEFC">
      <w:start w:val="1"/>
      <w:numFmt w:val="lowerRoman"/>
      <w:pStyle w:val="OrderedList2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 w15:restartNumberingAfterBreak="0">
    <w:nsid w:val="4D767242"/>
    <w:multiLevelType w:val="hybridMultilevel"/>
    <w:tmpl w:val="66C4F004"/>
    <w:lvl w:ilvl="0" w:tplc="4E3CA362">
      <w:start w:val="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364727"/>
    <w:multiLevelType w:val="hybridMultilevel"/>
    <w:tmpl w:val="C4B61F28"/>
    <w:lvl w:ilvl="0" w:tplc="8E76AC1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B8D04F7"/>
    <w:multiLevelType w:val="singleLevel"/>
    <w:tmpl w:val="74EE4282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color w:val="auto"/>
      </w:rPr>
    </w:lvl>
  </w:abstractNum>
  <w:abstractNum w:abstractNumId="15" w15:restartNumberingAfterBreak="0">
    <w:nsid w:val="60711BF2"/>
    <w:multiLevelType w:val="hybridMultilevel"/>
    <w:tmpl w:val="CFF0E12C"/>
    <w:lvl w:ilvl="0" w:tplc="F79A85B0">
      <w:start w:val="1"/>
      <w:numFmt w:val="bullet"/>
      <w:pStyle w:val="UnorderedList1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61F77F8"/>
    <w:multiLevelType w:val="hybridMultilevel"/>
    <w:tmpl w:val="9C8E9644"/>
    <w:lvl w:ilvl="0" w:tplc="6A90A11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027602D"/>
    <w:multiLevelType w:val="hybridMultilevel"/>
    <w:tmpl w:val="2216100C"/>
    <w:lvl w:ilvl="0" w:tplc="FFFFFFFF">
      <w:start w:val="1"/>
      <w:numFmt w:val="decimal"/>
      <w:lvlText w:val="%1."/>
      <w:lvlJc w:val="left"/>
      <w:pPr>
        <w:ind w:left="720" w:hanging="360"/>
      </w:pPr>
      <w:rPr>
        <w:sz w:val="36"/>
        <w:szCs w:val="36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330479D"/>
    <w:multiLevelType w:val="hybridMultilevel"/>
    <w:tmpl w:val="2216100C"/>
    <w:lvl w:ilvl="0" w:tplc="FFFFFFFF">
      <w:start w:val="1"/>
      <w:numFmt w:val="decimal"/>
      <w:lvlText w:val="%1."/>
      <w:lvlJc w:val="left"/>
      <w:pPr>
        <w:ind w:left="720" w:hanging="360"/>
      </w:pPr>
      <w:rPr>
        <w:sz w:val="36"/>
        <w:szCs w:val="36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93541C3"/>
    <w:multiLevelType w:val="hybridMultilevel"/>
    <w:tmpl w:val="FD3C9618"/>
    <w:lvl w:ilvl="0" w:tplc="B7F60842">
      <w:start w:val="1"/>
      <w:numFmt w:val="bullet"/>
      <w:pStyle w:val="UnorderedList2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34403822">
    <w:abstractNumId w:val="4"/>
  </w:num>
  <w:num w:numId="2" w16cid:durableId="1326593822">
    <w:abstractNumId w:val="9"/>
  </w:num>
  <w:num w:numId="3" w16cid:durableId="738986731">
    <w:abstractNumId w:val="17"/>
  </w:num>
  <w:num w:numId="4" w16cid:durableId="304511659">
    <w:abstractNumId w:val="18"/>
  </w:num>
  <w:num w:numId="5" w16cid:durableId="1300302884">
    <w:abstractNumId w:val="6"/>
  </w:num>
  <w:num w:numId="6" w16cid:durableId="2099910220">
    <w:abstractNumId w:val="0"/>
  </w:num>
  <w:num w:numId="7" w16cid:durableId="620692433">
    <w:abstractNumId w:val="10"/>
  </w:num>
  <w:num w:numId="8" w16cid:durableId="471944731">
    <w:abstractNumId w:val="3"/>
  </w:num>
  <w:num w:numId="9" w16cid:durableId="967932698">
    <w:abstractNumId w:val="12"/>
  </w:num>
  <w:num w:numId="10" w16cid:durableId="1784223464">
    <w:abstractNumId w:val="5"/>
  </w:num>
  <w:num w:numId="11" w16cid:durableId="1835758608">
    <w:abstractNumId w:val="7"/>
  </w:num>
  <w:num w:numId="12" w16cid:durableId="1814255908">
    <w:abstractNumId w:val="13"/>
  </w:num>
  <w:num w:numId="13" w16cid:durableId="2117629734">
    <w:abstractNumId w:val="14"/>
  </w:num>
  <w:num w:numId="14" w16cid:durableId="1180436759">
    <w:abstractNumId w:val="16"/>
  </w:num>
  <w:num w:numId="15" w16cid:durableId="2029133260">
    <w:abstractNumId w:val="8"/>
  </w:num>
  <w:num w:numId="16" w16cid:durableId="1436974099">
    <w:abstractNumId w:val="1"/>
  </w:num>
  <w:num w:numId="17" w16cid:durableId="763451030">
    <w:abstractNumId w:val="11"/>
  </w:num>
  <w:num w:numId="18" w16cid:durableId="4938941">
    <w:abstractNumId w:val="2"/>
  </w:num>
  <w:num w:numId="19" w16cid:durableId="345834262">
    <w:abstractNumId w:val="15"/>
  </w:num>
  <w:num w:numId="20" w16cid:durableId="58230421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614"/>
    <w:rsid w:val="00213614"/>
    <w:rsid w:val="00552A04"/>
    <w:rsid w:val="00961AAE"/>
    <w:rsid w:val="00AD7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F59FC"/>
  <w15:chartTrackingRefBased/>
  <w15:docId w15:val="{1EE44A28-A77C-4286-AB06-425A5F28C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614"/>
    <w:pPr>
      <w:spacing w:line="480" w:lineRule="auto"/>
    </w:pPr>
    <w:rPr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361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361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pt-BR"/>
    </w:rPr>
  </w:style>
  <w:style w:type="character" w:styleId="LineNumber">
    <w:name w:val="line number"/>
    <w:basedOn w:val="DefaultParagraphFont"/>
    <w:uiPriority w:val="99"/>
    <w:semiHidden/>
    <w:unhideWhenUsed/>
    <w:rsid w:val="00213614"/>
  </w:style>
  <w:style w:type="character" w:styleId="Hyperlink">
    <w:name w:val="Hyperlink"/>
    <w:basedOn w:val="DefaultParagraphFont"/>
    <w:uiPriority w:val="99"/>
    <w:unhideWhenUsed/>
    <w:rsid w:val="0021361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1361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136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3614"/>
    <w:rPr>
      <w:lang w:val="pt-BR"/>
    </w:rPr>
  </w:style>
  <w:style w:type="paragraph" w:styleId="Footer">
    <w:name w:val="footer"/>
    <w:basedOn w:val="Normal"/>
    <w:link w:val="FooterChar"/>
    <w:uiPriority w:val="99"/>
    <w:unhideWhenUsed/>
    <w:rsid w:val="002136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3614"/>
    <w:rPr>
      <w:lang w:val="pt-BR"/>
    </w:rPr>
  </w:style>
  <w:style w:type="paragraph" w:styleId="Revision">
    <w:name w:val="Revision"/>
    <w:hidden/>
    <w:uiPriority w:val="99"/>
    <w:semiHidden/>
    <w:rsid w:val="00213614"/>
    <w:pPr>
      <w:spacing w:after="0" w:line="240" w:lineRule="auto"/>
    </w:pPr>
    <w:rPr>
      <w:lang w:val="pt-BR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136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13614"/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y2iqfc">
    <w:name w:val="y2iqfc"/>
    <w:basedOn w:val="DefaultParagraphFont"/>
    <w:rsid w:val="00213614"/>
  </w:style>
  <w:style w:type="character" w:styleId="CommentReference">
    <w:name w:val="annotation reference"/>
    <w:basedOn w:val="DefaultParagraphFont"/>
    <w:uiPriority w:val="99"/>
    <w:semiHidden/>
    <w:unhideWhenUsed/>
    <w:rsid w:val="002136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36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3614"/>
    <w:rPr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36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3614"/>
    <w:rPr>
      <w:b/>
      <w:bCs/>
      <w:sz w:val="20"/>
      <w:szCs w:val="20"/>
      <w:lang w:val="pt-BR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213614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pt-BR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213614"/>
    <w:rPr>
      <w:rFonts w:ascii="Arial" w:eastAsia="Times New Roman" w:hAnsi="Arial" w:cs="Arial"/>
      <w:vanish/>
      <w:sz w:val="16"/>
      <w:szCs w:val="16"/>
      <w:lang w:val="pt-BR" w:eastAsia="pt-BR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213614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pt-BR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213614"/>
    <w:rPr>
      <w:rFonts w:ascii="Arial" w:eastAsia="Times New Roman" w:hAnsi="Arial" w:cs="Arial"/>
      <w:vanish/>
      <w:sz w:val="16"/>
      <w:szCs w:val="16"/>
      <w:lang w:val="pt-BR" w:eastAsia="pt-BR"/>
    </w:rPr>
  </w:style>
  <w:style w:type="character" w:styleId="Emphasis">
    <w:name w:val="Emphasis"/>
    <w:basedOn w:val="DefaultParagraphFont"/>
    <w:uiPriority w:val="20"/>
    <w:qFormat/>
    <w:rsid w:val="00213614"/>
    <w:rPr>
      <w:i/>
      <w:iCs/>
    </w:rPr>
  </w:style>
  <w:style w:type="character" w:customStyle="1" w:styleId="fipmark">
    <w:name w:val="fip_mark"/>
    <w:basedOn w:val="DefaultParagraphFont"/>
    <w:rsid w:val="00213614"/>
  </w:style>
  <w:style w:type="table" w:styleId="TableGrid">
    <w:name w:val="Table Grid"/>
    <w:basedOn w:val="TableNormal"/>
    <w:uiPriority w:val="39"/>
    <w:rsid w:val="00213614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</w:style>
  <w:style w:type="paragraph" w:styleId="Caption">
    <w:name w:val="caption"/>
    <w:basedOn w:val="Normal"/>
    <w:next w:val="Normal"/>
    <w:uiPriority w:val="35"/>
    <w:unhideWhenUsed/>
    <w:qFormat/>
    <w:rsid w:val="0021361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36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614"/>
    <w:rPr>
      <w:rFonts w:ascii="Segoe UI" w:hAnsi="Segoe UI" w:cs="Segoe UI"/>
      <w:sz w:val="18"/>
      <w:szCs w:val="18"/>
      <w:lang w:val="pt-BR"/>
    </w:rPr>
  </w:style>
  <w:style w:type="character" w:customStyle="1" w:styleId="BoldItalicUnderline">
    <w:name w:val="BoldItalicUnderline"/>
    <w:basedOn w:val="DefaultParagraphFont"/>
    <w:uiPriority w:val="1"/>
    <w:qFormat/>
    <w:rsid w:val="00213614"/>
    <w:rPr>
      <w:b/>
      <w:i/>
      <w:u w:val="single"/>
      <w:shd w:val="clear" w:color="auto" w:fill="FFFFFF"/>
    </w:rPr>
  </w:style>
  <w:style w:type="character" w:customStyle="1" w:styleId="BoldUnderline">
    <w:name w:val="BoldUnderline"/>
    <w:basedOn w:val="DefaultParagraphFont"/>
    <w:uiPriority w:val="1"/>
    <w:qFormat/>
    <w:rsid w:val="00213614"/>
    <w:rPr>
      <w:b/>
      <w:u w:val="single"/>
      <w:shd w:val="clear" w:color="auto" w:fill="FFFFFF"/>
    </w:rPr>
  </w:style>
  <w:style w:type="character" w:customStyle="1" w:styleId="ItalicUnderline">
    <w:name w:val="ItalicUnderline"/>
    <w:basedOn w:val="DefaultParagraphFont"/>
    <w:uiPriority w:val="1"/>
    <w:qFormat/>
    <w:rsid w:val="00213614"/>
    <w:rPr>
      <w:i/>
      <w:u w:val="single"/>
      <w:shd w:val="clear" w:color="auto" w:fill="FFFFFF"/>
    </w:rPr>
  </w:style>
  <w:style w:type="character" w:customStyle="1" w:styleId="BoldItalic">
    <w:name w:val="BoldItalic"/>
    <w:basedOn w:val="DefaultParagraphFont"/>
    <w:uiPriority w:val="1"/>
    <w:qFormat/>
    <w:rsid w:val="00213614"/>
    <w:rPr>
      <w:b/>
      <w:i/>
      <w:shd w:val="clear" w:color="auto" w:fill="FFFFFF"/>
    </w:rPr>
  </w:style>
  <w:style w:type="character" w:customStyle="1" w:styleId="Bold">
    <w:name w:val="Bold"/>
    <w:basedOn w:val="DefaultParagraphFont"/>
    <w:uiPriority w:val="1"/>
    <w:qFormat/>
    <w:rsid w:val="00213614"/>
    <w:rPr>
      <w:b/>
      <w:shd w:val="clear" w:color="auto" w:fill="FFFFFF"/>
    </w:rPr>
  </w:style>
  <w:style w:type="character" w:customStyle="1" w:styleId="Italic">
    <w:name w:val="Italic"/>
    <w:basedOn w:val="DefaultParagraphFont"/>
    <w:uiPriority w:val="1"/>
    <w:qFormat/>
    <w:rsid w:val="00213614"/>
    <w:rPr>
      <w:i/>
      <w:shd w:val="clear" w:color="auto" w:fill="FFFFFF"/>
    </w:rPr>
  </w:style>
  <w:style w:type="character" w:customStyle="1" w:styleId="Underline">
    <w:name w:val="Underline"/>
    <w:basedOn w:val="DefaultParagraphFont"/>
    <w:uiPriority w:val="1"/>
    <w:qFormat/>
    <w:rsid w:val="00213614"/>
    <w:rPr>
      <w:u w:val="single"/>
      <w:shd w:val="clear" w:color="auto" w:fill="FFFFFF"/>
    </w:rPr>
  </w:style>
  <w:style w:type="character" w:customStyle="1" w:styleId="Superscript">
    <w:name w:val="Superscript"/>
    <w:basedOn w:val="DefaultParagraphFont"/>
    <w:uiPriority w:val="1"/>
    <w:qFormat/>
    <w:rsid w:val="00213614"/>
    <w:rPr>
      <w:shd w:val="clear" w:color="auto" w:fill="FFFFFF"/>
      <w:vertAlign w:val="superscript"/>
    </w:rPr>
  </w:style>
  <w:style w:type="character" w:customStyle="1" w:styleId="Monospace">
    <w:name w:val="Monospace"/>
    <w:basedOn w:val="HTMLCode"/>
    <w:qFormat/>
    <w:rsid w:val="00213614"/>
    <w:rPr>
      <w:rFonts w:ascii="Courier New" w:hAnsi="Courier New" w:cs="Consolas"/>
      <w:sz w:val="22"/>
      <w:szCs w:val="20"/>
      <w:shd w:val="clear" w:color="auto" w:fill="FFFFFF"/>
    </w:rPr>
  </w:style>
  <w:style w:type="character" w:styleId="HTMLCode">
    <w:name w:val="HTML Code"/>
    <w:basedOn w:val="DefaultParagraphFont"/>
    <w:uiPriority w:val="99"/>
    <w:semiHidden/>
    <w:unhideWhenUsed/>
    <w:rsid w:val="00213614"/>
    <w:rPr>
      <w:rFonts w:ascii="Consolas" w:hAnsi="Consolas"/>
      <w:sz w:val="20"/>
      <w:szCs w:val="20"/>
    </w:rPr>
  </w:style>
  <w:style w:type="paragraph" w:customStyle="1" w:styleId="AbsTeaserEnd">
    <w:name w:val="AbsTeaser_End"/>
    <w:basedOn w:val="AbsTeaserStart"/>
    <w:qFormat/>
    <w:rsid w:val="00213614"/>
  </w:style>
  <w:style w:type="paragraph" w:customStyle="1" w:styleId="AbsTeaserStart">
    <w:name w:val="AbsTeaser_Start"/>
    <w:basedOn w:val="AckGroupStart"/>
    <w:qFormat/>
    <w:rsid w:val="00213614"/>
  </w:style>
  <w:style w:type="paragraph" w:customStyle="1" w:styleId="AbstractPara">
    <w:name w:val="AbstractPara"/>
    <w:basedOn w:val="Normal"/>
    <w:qFormat/>
    <w:rsid w:val="00213614"/>
    <w:pPr>
      <w:spacing w:before="120" w:after="120" w:line="240" w:lineRule="auto"/>
    </w:pPr>
    <w:rPr>
      <w:rFonts w:ascii="Helvetica" w:eastAsia="Times New Roman" w:hAnsi="Helvetica" w:cs="Times New Roman"/>
      <w:sz w:val="20"/>
      <w:szCs w:val="20"/>
      <w:lang w:val="en-US"/>
    </w:rPr>
  </w:style>
  <w:style w:type="paragraph" w:customStyle="1" w:styleId="AbstractSectionHeading">
    <w:name w:val="AbstractSectionHeading"/>
    <w:basedOn w:val="h3"/>
    <w:next w:val="AbstractPara"/>
    <w:qFormat/>
    <w:rsid w:val="00213614"/>
  </w:style>
  <w:style w:type="paragraph" w:customStyle="1" w:styleId="AbstractTitle">
    <w:name w:val="AbstractTitle"/>
    <w:basedOn w:val="ArticleTitle"/>
    <w:next w:val="AbstractSectionHeading"/>
    <w:qFormat/>
    <w:rsid w:val="00213614"/>
    <w:pPr>
      <w:pageBreakBefore w:val="0"/>
      <w:spacing w:before="400" w:after="140"/>
    </w:pPr>
    <w:rPr>
      <w:sz w:val="36"/>
    </w:rPr>
  </w:style>
  <w:style w:type="paragraph" w:customStyle="1" w:styleId="AckGroupEnd">
    <w:name w:val="AckGroup_End"/>
    <w:basedOn w:val="SIGroupEnd"/>
    <w:qFormat/>
    <w:rsid w:val="00213614"/>
    <w:pPr>
      <w:shd w:val="clear" w:color="auto" w:fill="767171" w:themeFill="background2" w:themeFillShade="80"/>
    </w:pPr>
  </w:style>
  <w:style w:type="paragraph" w:customStyle="1" w:styleId="AckGroupStart">
    <w:name w:val="AckGroup_Start"/>
    <w:basedOn w:val="SIGroupStart"/>
    <w:qFormat/>
    <w:rsid w:val="00213614"/>
    <w:pPr>
      <w:shd w:val="clear" w:color="auto" w:fill="767171" w:themeFill="background2" w:themeFillShade="80"/>
    </w:pPr>
    <w:rPr>
      <w:lang w:val="en-IN"/>
    </w:rPr>
  </w:style>
  <w:style w:type="paragraph" w:customStyle="1" w:styleId="Acknowledgments">
    <w:name w:val="Acknowledgments"/>
    <w:basedOn w:val="ParaAfterHeading"/>
    <w:qFormat/>
    <w:rsid w:val="00213614"/>
  </w:style>
  <w:style w:type="paragraph" w:customStyle="1" w:styleId="AcknowledgmentsHead">
    <w:name w:val="AcknowledgmentsHead"/>
    <w:basedOn w:val="h2"/>
    <w:qFormat/>
    <w:rsid w:val="00213614"/>
  </w:style>
  <w:style w:type="paragraph" w:customStyle="1" w:styleId="AffiliationLine">
    <w:name w:val="AffiliationLine"/>
    <w:basedOn w:val="AuthorLine"/>
    <w:qFormat/>
    <w:rsid w:val="00213614"/>
    <w:rPr>
      <w:sz w:val="16"/>
    </w:rPr>
  </w:style>
  <w:style w:type="paragraph" w:customStyle="1" w:styleId="ArticleFootnote">
    <w:name w:val="ArticleFootnote"/>
    <w:basedOn w:val="Acknowledgments"/>
    <w:qFormat/>
    <w:rsid w:val="00213614"/>
  </w:style>
  <w:style w:type="paragraph" w:customStyle="1" w:styleId="ArticleFootnoteHead">
    <w:name w:val="ArticleFootnoteHead"/>
    <w:basedOn w:val="AcknowledgmentsHead"/>
    <w:qFormat/>
    <w:rsid w:val="00213614"/>
  </w:style>
  <w:style w:type="paragraph" w:customStyle="1" w:styleId="ArticleTitle">
    <w:name w:val="ArticleTitle"/>
    <w:basedOn w:val="Heading1"/>
    <w:next w:val="AuthorLine"/>
    <w:qFormat/>
    <w:rsid w:val="00213614"/>
    <w:pPr>
      <w:pageBreakBefore/>
      <w:suppressAutoHyphens/>
      <w:spacing w:before="1320" w:after="260" w:line="240" w:lineRule="auto"/>
    </w:pPr>
    <w:rPr>
      <w:rFonts w:ascii="FSAlbert" w:eastAsia="Times New Roman" w:hAnsi="FSAlbert" w:cs="Times New Roman"/>
      <w:bCs w:val="0"/>
      <w:color w:val="auto"/>
      <w:sz w:val="42"/>
      <w:szCs w:val="20"/>
      <w:lang w:val="en-US"/>
    </w:rPr>
  </w:style>
  <w:style w:type="paragraph" w:customStyle="1" w:styleId="AuSummaryGroupEnd">
    <w:name w:val="AuSummaryGroup_End"/>
    <w:basedOn w:val="EdSummaryGroupEnd"/>
    <w:qFormat/>
    <w:rsid w:val="00213614"/>
  </w:style>
  <w:style w:type="paragraph" w:customStyle="1" w:styleId="AuSummaryGroupStart">
    <w:name w:val="AuSummaryGroup_Start"/>
    <w:basedOn w:val="EdSummaryGroupStart"/>
    <w:qFormat/>
    <w:rsid w:val="00213614"/>
  </w:style>
  <w:style w:type="paragraph" w:customStyle="1" w:styleId="AuthorLine">
    <w:name w:val="AuthorLine"/>
    <w:basedOn w:val="Normal"/>
    <w:next w:val="AffiliationLine"/>
    <w:qFormat/>
    <w:rsid w:val="00213614"/>
    <w:pPr>
      <w:spacing w:line="240" w:lineRule="auto"/>
    </w:pPr>
    <w:rPr>
      <w:rFonts w:ascii="Helvetica Neue Medium" w:eastAsia="Times New Roman" w:hAnsi="Helvetica Neue Medium" w:cs="Times New Roman"/>
      <w:b/>
      <w:sz w:val="20"/>
      <w:szCs w:val="20"/>
      <w:lang w:val="en-US"/>
    </w:rPr>
  </w:style>
  <w:style w:type="paragraph" w:customStyle="1" w:styleId="AuthorNote">
    <w:name w:val="AuthorNote"/>
    <w:basedOn w:val="AffiliationLine"/>
    <w:qFormat/>
    <w:rsid w:val="00213614"/>
  </w:style>
  <w:style w:type="paragraph" w:customStyle="1" w:styleId="AuthorSummaryh2">
    <w:name w:val="AuthorSummary_h2"/>
    <w:basedOn w:val="h2"/>
    <w:next w:val="AuthorSummaryParaAfterHeading"/>
    <w:qFormat/>
    <w:rsid w:val="00213614"/>
  </w:style>
  <w:style w:type="paragraph" w:customStyle="1" w:styleId="AuthorSummaryh3">
    <w:name w:val="AuthorSummary_h3"/>
    <w:basedOn w:val="h3"/>
    <w:next w:val="AuthorSummaryParaAfterHeading"/>
    <w:qFormat/>
    <w:rsid w:val="00213614"/>
  </w:style>
  <w:style w:type="paragraph" w:customStyle="1" w:styleId="AuthorSummaryPara">
    <w:name w:val="AuthorSummary_Para"/>
    <w:basedOn w:val="Para"/>
    <w:qFormat/>
    <w:rsid w:val="00213614"/>
  </w:style>
  <w:style w:type="paragraph" w:customStyle="1" w:styleId="AuthorSummaryParaAfterHeading">
    <w:name w:val="AuthorSummary_ParaAfterHeading"/>
    <w:basedOn w:val="ParaAfterHeading"/>
    <w:qFormat/>
    <w:rsid w:val="00213614"/>
  </w:style>
  <w:style w:type="paragraph" w:customStyle="1" w:styleId="AuthorSummaryHead">
    <w:name w:val="AuthorSummaryHead"/>
    <w:basedOn w:val="EditorsSummaryHead"/>
    <w:qFormat/>
    <w:rsid w:val="00213614"/>
  </w:style>
  <w:style w:type="paragraph" w:customStyle="1" w:styleId="Blockquote">
    <w:name w:val="Blockquote"/>
    <w:basedOn w:val="ParaAfterHeading"/>
    <w:qFormat/>
    <w:rsid w:val="00213614"/>
    <w:pPr>
      <w:spacing w:before="120" w:after="120"/>
      <w:ind w:left="360" w:right="360"/>
    </w:pPr>
  </w:style>
  <w:style w:type="paragraph" w:customStyle="1" w:styleId="BoxedTextEnd">
    <w:name w:val="BoxedText_End"/>
    <w:basedOn w:val="BoxedTextStart"/>
    <w:next w:val="h2"/>
    <w:qFormat/>
    <w:rsid w:val="00213614"/>
    <w:pPr>
      <w:shd w:val="clear" w:color="auto" w:fill="FBE4D5" w:themeFill="accent2" w:themeFillTint="33"/>
    </w:pPr>
  </w:style>
  <w:style w:type="paragraph" w:customStyle="1" w:styleId="BoxedTextStart">
    <w:name w:val="BoxedText_Start"/>
    <w:basedOn w:val="ArticleTitle"/>
    <w:next w:val="h2"/>
    <w:qFormat/>
    <w:rsid w:val="00213614"/>
    <w:pPr>
      <w:keepLines w:val="0"/>
      <w:pageBreakBefore w:val="0"/>
      <w:shd w:val="clear" w:color="auto" w:fill="D5DCE4" w:themeFill="text2" w:themeFillTint="33"/>
    </w:pPr>
  </w:style>
  <w:style w:type="character" w:customStyle="1" w:styleId="CitationArticleTitle">
    <w:name w:val="CitationArticleTitle"/>
    <w:basedOn w:val="DefaultParagraphFont"/>
    <w:qFormat/>
    <w:rsid w:val="00213614"/>
    <w:rPr>
      <w:color w:val="C00000"/>
      <w:shd w:val="clear" w:color="auto" w:fill="FFFFFF"/>
    </w:rPr>
  </w:style>
  <w:style w:type="character" w:customStyle="1" w:styleId="CitationChapter">
    <w:name w:val="CitationChapter"/>
    <w:basedOn w:val="CitationArticleTitle"/>
    <w:uiPriority w:val="1"/>
    <w:qFormat/>
    <w:rsid w:val="00213614"/>
    <w:rPr>
      <w:color w:val="C00000"/>
      <w:shd w:val="clear" w:color="auto" w:fill="FFFFFF"/>
    </w:rPr>
  </w:style>
  <w:style w:type="character" w:customStyle="1" w:styleId="CitationDay">
    <w:name w:val="CitationDay"/>
    <w:basedOn w:val="CitationVolume"/>
    <w:uiPriority w:val="1"/>
    <w:qFormat/>
    <w:rsid w:val="00213614"/>
    <w:rPr>
      <w:color w:val="FF0000"/>
      <w:shd w:val="clear" w:color="auto" w:fill="FFFFFF"/>
    </w:rPr>
  </w:style>
  <w:style w:type="character" w:customStyle="1" w:styleId="CitationEdition">
    <w:name w:val="CitationEdition"/>
    <w:basedOn w:val="CitationVolume"/>
    <w:uiPriority w:val="1"/>
    <w:qFormat/>
    <w:rsid w:val="00213614"/>
    <w:rPr>
      <w:color w:val="3333FF"/>
      <w:shd w:val="clear" w:color="auto" w:fill="FFFFFF"/>
    </w:rPr>
  </w:style>
  <w:style w:type="character" w:customStyle="1" w:styleId="Citationetal">
    <w:name w:val="Citationetal"/>
    <w:basedOn w:val="DefaultParagraphFont"/>
    <w:qFormat/>
    <w:rsid w:val="00213614"/>
    <w:rPr>
      <w:color w:val="006666"/>
      <w:shd w:val="clear" w:color="auto" w:fill="FFFFFF"/>
    </w:rPr>
  </w:style>
  <w:style w:type="character" w:customStyle="1" w:styleId="CitationFirstPage">
    <w:name w:val="CitationFirstPage"/>
    <w:basedOn w:val="DefaultParagraphFont"/>
    <w:qFormat/>
    <w:rsid w:val="00213614"/>
    <w:rPr>
      <w:color w:val="00CC00"/>
      <w:shd w:val="clear" w:color="auto" w:fill="FFFFFF"/>
    </w:rPr>
  </w:style>
  <w:style w:type="character" w:customStyle="1" w:styleId="CitationIssue">
    <w:name w:val="CitationIssue"/>
    <w:basedOn w:val="CitationVolume"/>
    <w:uiPriority w:val="1"/>
    <w:qFormat/>
    <w:rsid w:val="00213614"/>
    <w:rPr>
      <w:color w:val="BF8F00" w:themeColor="accent4" w:themeShade="BF"/>
      <w:shd w:val="clear" w:color="auto" w:fill="FFFFFF"/>
    </w:rPr>
  </w:style>
  <w:style w:type="character" w:customStyle="1" w:styleId="CitationLastPage">
    <w:name w:val="CitationLastPage"/>
    <w:basedOn w:val="DefaultParagraphFont"/>
    <w:qFormat/>
    <w:rsid w:val="00213614"/>
    <w:rPr>
      <w:color w:val="FF0000"/>
      <w:shd w:val="clear" w:color="auto" w:fill="FFFFFF"/>
    </w:rPr>
  </w:style>
  <w:style w:type="character" w:customStyle="1" w:styleId="CitationMonth">
    <w:name w:val="CitationMonth"/>
    <w:basedOn w:val="CitationVolume"/>
    <w:uiPriority w:val="1"/>
    <w:qFormat/>
    <w:rsid w:val="00213614"/>
    <w:rPr>
      <w:color w:val="8496B0" w:themeColor="text2" w:themeTint="99"/>
      <w:shd w:val="clear" w:color="auto" w:fill="FFFFFF"/>
    </w:rPr>
  </w:style>
  <w:style w:type="character" w:customStyle="1" w:styleId="CitationPart">
    <w:name w:val="CitationPart"/>
    <w:basedOn w:val="CitationVolume"/>
    <w:uiPriority w:val="1"/>
    <w:qFormat/>
    <w:rsid w:val="00213614"/>
    <w:rPr>
      <w:color w:val="CC0000"/>
      <w:shd w:val="clear" w:color="auto" w:fill="FFFFFF"/>
    </w:rPr>
  </w:style>
  <w:style w:type="character" w:customStyle="1" w:styleId="CitationSection">
    <w:name w:val="CitationSection"/>
    <w:basedOn w:val="CitationPart"/>
    <w:uiPriority w:val="1"/>
    <w:qFormat/>
    <w:rsid w:val="00213614"/>
    <w:rPr>
      <w:color w:val="CC0000"/>
      <w:shd w:val="clear" w:color="auto" w:fill="FFFFFF"/>
    </w:rPr>
  </w:style>
  <w:style w:type="character" w:customStyle="1" w:styleId="CitationSeries">
    <w:name w:val="CitationSeries"/>
    <w:basedOn w:val="CitationVolume"/>
    <w:uiPriority w:val="1"/>
    <w:qFormat/>
    <w:rsid w:val="00213614"/>
    <w:rPr>
      <w:color w:val="C45911" w:themeColor="accent2" w:themeShade="BF"/>
      <w:shd w:val="clear" w:color="auto" w:fill="FFFFFF"/>
    </w:rPr>
  </w:style>
  <w:style w:type="character" w:customStyle="1" w:styleId="CitationSourceTitle">
    <w:name w:val="CitationSourceTitle"/>
    <w:basedOn w:val="DefaultParagraphFont"/>
    <w:qFormat/>
    <w:rsid w:val="00213614"/>
    <w:rPr>
      <w:color w:val="CC00CC"/>
      <w:shd w:val="clear" w:color="auto" w:fill="FFFFFF"/>
    </w:rPr>
  </w:style>
  <w:style w:type="character" w:customStyle="1" w:styleId="CitationVersion">
    <w:name w:val="CitationVersion"/>
    <w:basedOn w:val="CitationSection"/>
    <w:uiPriority w:val="1"/>
    <w:qFormat/>
    <w:rsid w:val="00213614"/>
    <w:rPr>
      <w:color w:val="FF00FF"/>
      <w:shd w:val="clear" w:color="auto" w:fill="FFFFFF"/>
    </w:rPr>
  </w:style>
  <w:style w:type="character" w:customStyle="1" w:styleId="CitationVolume">
    <w:name w:val="CitationVolume"/>
    <w:basedOn w:val="DefaultParagraphFont"/>
    <w:qFormat/>
    <w:rsid w:val="00213614"/>
    <w:rPr>
      <w:color w:val="CC9900"/>
      <w:shd w:val="clear" w:color="auto" w:fill="FFFFFF"/>
    </w:rPr>
  </w:style>
  <w:style w:type="character" w:customStyle="1" w:styleId="CitationVolumeTitle">
    <w:name w:val="CitationVolumeTitle"/>
    <w:basedOn w:val="CitationSourceTitle"/>
    <w:uiPriority w:val="1"/>
    <w:qFormat/>
    <w:rsid w:val="00213614"/>
    <w:rPr>
      <w:color w:val="385623" w:themeColor="accent6" w:themeShade="80"/>
      <w:shd w:val="clear" w:color="auto" w:fill="FFFFFF"/>
    </w:rPr>
  </w:style>
  <w:style w:type="character" w:customStyle="1" w:styleId="CitationYear">
    <w:name w:val="CitationYear"/>
    <w:basedOn w:val="Year"/>
    <w:qFormat/>
    <w:rsid w:val="00213614"/>
    <w:rPr>
      <w:rFonts w:ascii="Helvetica" w:hAnsi="Helvetica"/>
      <w:color w:val="8496B0" w:themeColor="text2" w:themeTint="99"/>
      <w:sz w:val="16"/>
      <w:shd w:val="clear" w:color="auto" w:fill="FFFFFF"/>
    </w:rPr>
  </w:style>
  <w:style w:type="character" w:customStyle="1" w:styleId="City">
    <w:name w:val="City"/>
    <w:basedOn w:val="CitationVolume"/>
    <w:uiPriority w:val="1"/>
    <w:qFormat/>
    <w:rsid w:val="00213614"/>
    <w:rPr>
      <w:color w:val="7F7F7F" w:themeColor="text1" w:themeTint="80"/>
      <w:shd w:val="clear" w:color="auto" w:fill="FFFFFF"/>
    </w:rPr>
  </w:style>
  <w:style w:type="character" w:customStyle="1" w:styleId="ClinicalTrialsIdentifier">
    <w:name w:val="ClinicalTrialsIdentifier"/>
    <w:basedOn w:val="CitationVolume"/>
    <w:uiPriority w:val="1"/>
    <w:qFormat/>
    <w:rsid w:val="00213614"/>
    <w:rPr>
      <w:color w:val="CC00CC"/>
      <w:shd w:val="clear" w:color="auto" w:fill="FFFFFF"/>
    </w:rPr>
  </w:style>
  <w:style w:type="paragraph" w:customStyle="1" w:styleId="Code">
    <w:name w:val="Code"/>
    <w:basedOn w:val="ParaAfterHeading"/>
    <w:qFormat/>
    <w:rsid w:val="00213614"/>
    <w:pPr>
      <w:spacing w:before="120" w:after="120"/>
    </w:pPr>
    <w:rPr>
      <w:rFonts w:ascii="Courier New" w:hAnsi="Courier New"/>
      <w:sz w:val="20"/>
    </w:rPr>
  </w:style>
  <w:style w:type="character" w:customStyle="1" w:styleId="Country">
    <w:name w:val="Country"/>
    <w:basedOn w:val="City"/>
    <w:uiPriority w:val="1"/>
    <w:qFormat/>
    <w:rsid w:val="00213614"/>
    <w:rPr>
      <w:color w:val="ACB9CA" w:themeColor="text2" w:themeTint="66"/>
      <w:shd w:val="clear" w:color="auto" w:fill="FFFFFF"/>
    </w:rPr>
  </w:style>
  <w:style w:type="character" w:customStyle="1" w:styleId="Degree">
    <w:name w:val="Degree"/>
    <w:basedOn w:val="DefaultParagraphFont"/>
    <w:uiPriority w:val="1"/>
    <w:qFormat/>
    <w:rsid w:val="00213614"/>
    <w:rPr>
      <w:color w:val="538135" w:themeColor="accent6" w:themeShade="BF"/>
      <w:shd w:val="clear" w:color="auto" w:fill="FFFFFF"/>
    </w:rPr>
  </w:style>
  <w:style w:type="character" w:customStyle="1" w:styleId="Department">
    <w:name w:val="Department"/>
    <w:basedOn w:val="Orgname"/>
    <w:uiPriority w:val="1"/>
    <w:qFormat/>
    <w:rsid w:val="00213614"/>
    <w:rPr>
      <w:color w:val="538135" w:themeColor="accent6" w:themeShade="BF"/>
      <w:shd w:val="clear" w:color="auto" w:fill="FFFFFF"/>
    </w:rPr>
  </w:style>
  <w:style w:type="paragraph" w:customStyle="1" w:styleId="DisplayMath">
    <w:name w:val="DisplayMath"/>
    <w:basedOn w:val="Para"/>
    <w:next w:val="Para"/>
    <w:link w:val="DisplayMathChar"/>
    <w:qFormat/>
    <w:rsid w:val="00213614"/>
    <w:pPr>
      <w:jc w:val="center"/>
    </w:pPr>
  </w:style>
  <w:style w:type="character" w:customStyle="1" w:styleId="DisplayMathChar">
    <w:name w:val="DisplayMath Char"/>
    <w:basedOn w:val="ParaChar"/>
    <w:link w:val="DisplayMath"/>
    <w:rsid w:val="00213614"/>
    <w:rPr>
      <w:rFonts w:ascii="Minion Pro" w:eastAsia="Times New Roman" w:hAnsi="Minion Pro" w:cs="Times New Roman"/>
      <w:szCs w:val="20"/>
      <w:lang w:val="en-US"/>
    </w:rPr>
  </w:style>
  <w:style w:type="character" w:customStyle="1" w:styleId="DisplayMathLabel">
    <w:name w:val="DisplayMathLabel"/>
    <w:basedOn w:val="DefaultParagraphFont"/>
    <w:qFormat/>
    <w:rsid w:val="00213614"/>
    <w:rPr>
      <w:shd w:val="clear" w:color="auto" w:fill="FFFFFF"/>
    </w:rPr>
  </w:style>
  <w:style w:type="character" w:customStyle="1" w:styleId="DOI">
    <w:name w:val="DOI"/>
    <w:basedOn w:val="PMID"/>
    <w:uiPriority w:val="1"/>
    <w:qFormat/>
    <w:rsid w:val="00213614"/>
    <w:rPr>
      <w:color w:val="00B050"/>
      <w:shd w:val="clear" w:color="auto" w:fill="FFFFFF"/>
    </w:rPr>
  </w:style>
  <w:style w:type="character" w:customStyle="1" w:styleId="EditorGivenname">
    <w:name w:val="EditorGivenname"/>
    <w:basedOn w:val="Surname"/>
    <w:uiPriority w:val="1"/>
    <w:qFormat/>
    <w:rsid w:val="00213614"/>
    <w:rPr>
      <w:color w:val="CCCC00"/>
      <w:shd w:val="clear" w:color="auto" w:fill="FFFFFF"/>
    </w:rPr>
  </w:style>
  <w:style w:type="paragraph" w:customStyle="1" w:styleId="EditorsSummaryHead">
    <w:name w:val="EditorsSummaryHead"/>
    <w:basedOn w:val="AbstractTitle"/>
    <w:qFormat/>
    <w:rsid w:val="00213614"/>
    <w:rPr>
      <w:b w:val="0"/>
    </w:rPr>
  </w:style>
  <w:style w:type="paragraph" w:customStyle="1" w:styleId="EditorSummaryh2">
    <w:name w:val="EditorSummary_h2"/>
    <w:basedOn w:val="h2"/>
    <w:next w:val="EditorSummaryParaAfterHeading"/>
    <w:qFormat/>
    <w:rsid w:val="00213614"/>
  </w:style>
  <w:style w:type="paragraph" w:customStyle="1" w:styleId="EditorSummaryh3">
    <w:name w:val="EditorSummary_h3"/>
    <w:basedOn w:val="h3"/>
    <w:next w:val="EditorSummaryParaAfterHeading"/>
    <w:qFormat/>
    <w:rsid w:val="00213614"/>
  </w:style>
  <w:style w:type="paragraph" w:customStyle="1" w:styleId="EditorSummaryPara">
    <w:name w:val="EditorSummary_Para"/>
    <w:basedOn w:val="Para"/>
    <w:qFormat/>
    <w:rsid w:val="00213614"/>
  </w:style>
  <w:style w:type="paragraph" w:customStyle="1" w:styleId="EditorSummaryParaAfterHeading">
    <w:name w:val="EditorSummary_ParaAfterHeading"/>
    <w:basedOn w:val="ParaAfterHeading"/>
    <w:qFormat/>
    <w:rsid w:val="00213614"/>
  </w:style>
  <w:style w:type="character" w:customStyle="1" w:styleId="EditorSurname">
    <w:name w:val="EditorSurname"/>
    <w:basedOn w:val="Surname"/>
    <w:uiPriority w:val="1"/>
    <w:qFormat/>
    <w:rsid w:val="00213614"/>
    <w:rPr>
      <w:color w:val="008000"/>
      <w:shd w:val="clear" w:color="auto" w:fill="FFFFFF"/>
    </w:rPr>
  </w:style>
  <w:style w:type="paragraph" w:customStyle="1" w:styleId="EdSummaryGroupEnd">
    <w:name w:val="EdSummaryGroup_End"/>
    <w:basedOn w:val="SIGroupEnd"/>
    <w:next w:val="Para"/>
    <w:qFormat/>
    <w:rsid w:val="00213614"/>
  </w:style>
  <w:style w:type="paragraph" w:customStyle="1" w:styleId="EdSummaryGroupStart">
    <w:name w:val="EdSummaryGroup_Start"/>
    <w:basedOn w:val="SIGroupStart"/>
    <w:next w:val="EditorsSummaryHead"/>
    <w:qFormat/>
    <w:rsid w:val="00213614"/>
  </w:style>
  <w:style w:type="paragraph" w:customStyle="1" w:styleId="ElementDOI">
    <w:name w:val="ElementDOI"/>
    <w:basedOn w:val="FigureCaption"/>
    <w:next w:val="Para"/>
    <w:qFormat/>
    <w:rsid w:val="00213614"/>
    <w:pPr>
      <w:pBdr>
        <w:top w:val="single" w:sz="4" w:space="1" w:color="auto"/>
      </w:pBdr>
      <w:spacing w:before="120" w:after="160"/>
    </w:pPr>
    <w:rPr>
      <w:rFonts w:ascii="Helvetica Narrow CE" w:hAnsi="Helvetica Narrow CE"/>
    </w:rPr>
  </w:style>
  <w:style w:type="character" w:customStyle="1" w:styleId="Exclude">
    <w:name w:val="Exclude"/>
    <w:basedOn w:val="DefaultParagraphFont"/>
    <w:uiPriority w:val="1"/>
    <w:qFormat/>
    <w:rsid w:val="00213614"/>
    <w:rPr>
      <w:shd w:val="clear" w:color="auto" w:fill="FFFFFF"/>
    </w:rPr>
  </w:style>
  <w:style w:type="paragraph" w:customStyle="1" w:styleId="FigureCaption">
    <w:name w:val="FigureCaption"/>
    <w:basedOn w:val="TableCaption"/>
    <w:qFormat/>
    <w:rsid w:val="00213614"/>
    <w:pPr>
      <w:keepNext w:val="0"/>
    </w:pPr>
    <w:rPr>
      <w:rFonts w:cs="Times New Roman"/>
      <w:bCs w:val="0"/>
    </w:rPr>
  </w:style>
  <w:style w:type="character" w:customStyle="1" w:styleId="FigureTitle">
    <w:name w:val="FigureTitle"/>
    <w:basedOn w:val="TableTitle"/>
    <w:qFormat/>
    <w:rsid w:val="00213614"/>
    <w:rPr>
      <w:rFonts w:ascii="Helvetica" w:hAnsi="Helvetica"/>
      <w:b/>
      <w:sz w:val="16"/>
      <w:shd w:val="clear" w:color="auto" w:fill="FFFFFF"/>
    </w:rPr>
  </w:style>
  <w:style w:type="character" w:customStyle="1" w:styleId="Givenname">
    <w:name w:val="Givenname"/>
    <w:basedOn w:val="DefaultParagraphFont"/>
    <w:qFormat/>
    <w:rsid w:val="00213614"/>
    <w:rPr>
      <w:color w:val="385623" w:themeColor="accent6" w:themeShade="80"/>
      <w:shd w:val="clear" w:color="auto" w:fill="FFFFFF"/>
    </w:rPr>
  </w:style>
  <w:style w:type="paragraph" w:customStyle="1" w:styleId="Glossary">
    <w:name w:val="Glossary"/>
    <w:basedOn w:val="GlossaryTitle"/>
    <w:qFormat/>
    <w:rsid w:val="00213614"/>
    <w:rPr>
      <w:b w:val="0"/>
    </w:rPr>
  </w:style>
  <w:style w:type="character" w:customStyle="1" w:styleId="GlossaryDefinition">
    <w:name w:val="GlossaryDefinition"/>
    <w:basedOn w:val="GlossaryTerm"/>
    <w:qFormat/>
    <w:rsid w:val="00213614"/>
    <w:rPr>
      <w:rFonts w:ascii="Helvetica Narrow CE" w:hAnsi="Helvetica Narrow CE"/>
      <w:color w:val="2E74B5" w:themeColor="accent5" w:themeShade="BF"/>
      <w:sz w:val="16"/>
      <w:shd w:val="clear" w:color="auto" w:fill="FFFFFF"/>
    </w:rPr>
  </w:style>
  <w:style w:type="character" w:customStyle="1" w:styleId="GlossaryTerm">
    <w:name w:val="GlossaryTerm"/>
    <w:basedOn w:val="DefaultParagraphFont"/>
    <w:qFormat/>
    <w:rsid w:val="00213614"/>
    <w:rPr>
      <w:rFonts w:ascii="Helvetica Narrow CE" w:hAnsi="Helvetica Narrow CE"/>
      <w:color w:val="538135" w:themeColor="accent6" w:themeShade="BF"/>
      <w:sz w:val="16"/>
      <w:shd w:val="clear" w:color="auto" w:fill="FFFFFF"/>
    </w:rPr>
  </w:style>
  <w:style w:type="paragraph" w:customStyle="1" w:styleId="GlossaryTitle">
    <w:name w:val="GlossaryTitle"/>
    <w:basedOn w:val="AuthorLine"/>
    <w:next w:val="Glossary"/>
    <w:qFormat/>
    <w:rsid w:val="00213614"/>
    <w:rPr>
      <w:rFonts w:ascii="Helvetica Narrow CE" w:hAnsi="Helvetica Narrow CE"/>
      <w:sz w:val="16"/>
    </w:rPr>
  </w:style>
  <w:style w:type="paragraph" w:customStyle="1" w:styleId="h2">
    <w:name w:val="h2"/>
    <w:basedOn w:val="AbstractPara"/>
    <w:next w:val="ParaAfterHeading"/>
    <w:qFormat/>
    <w:rsid w:val="00213614"/>
    <w:pPr>
      <w:spacing w:before="600" w:after="80"/>
    </w:pPr>
    <w:rPr>
      <w:b/>
      <w:sz w:val="26"/>
    </w:rPr>
  </w:style>
  <w:style w:type="paragraph" w:customStyle="1" w:styleId="h3">
    <w:name w:val="h3"/>
    <w:basedOn w:val="h2"/>
    <w:next w:val="ParaAfterHeading"/>
    <w:qFormat/>
    <w:rsid w:val="00213614"/>
    <w:pPr>
      <w:spacing w:before="300"/>
    </w:pPr>
    <w:rPr>
      <w:b w:val="0"/>
      <w:sz w:val="24"/>
    </w:rPr>
  </w:style>
  <w:style w:type="paragraph" w:customStyle="1" w:styleId="h4">
    <w:name w:val="h4"/>
    <w:basedOn w:val="ParaAfterHeading"/>
    <w:link w:val="h4Char"/>
    <w:qFormat/>
    <w:rsid w:val="00213614"/>
    <w:rPr>
      <w:b/>
    </w:rPr>
  </w:style>
  <w:style w:type="character" w:customStyle="1" w:styleId="h4Char">
    <w:name w:val="h4 Char"/>
    <w:basedOn w:val="ParaAfterHeadingChar"/>
    <w:link w:val="h4"/>
    <w:rsid w:val="00213614"/>
    <w:rPr>
      <w:rFonts w:ascii="Minion Pro" w:eastAsia="Times New Roman" w:hAnsi="Minion Pro" w:cs="Times New Roman"/>
      <w:b/>
      <w:szCs w:val="20"/>
      <w:lang w:val="en-US"/>
    </w:rPr>
  </w:style>
  <w:style w:type="character" w:customStyle="1" w:styleId="Label">
    <w:name w:val="Label"/>
    <w:basedOn w:val="CitationVolume"/>
    <w:uiPriority w:val="1"/>
    <w:qFormat/>
    <w:rsid w:val="00213614"/>
    <w:rPr>
      <w:b/>
      <w:color w:val="FF9966"/>
      <w:shd w:val="clear" w:color="auto" w:fill="FFFFFF"/>
    </w:rPr>
  </w:style>
  <w:style w:type="paragraph" w:customStyle="1" w:styleId="Lh0">
    <w:name w:val="Lh0"/>
    <w:basedOn w:val="ListPara"/>
    <w:qFormat/>
    <w:rsid w:val="00213614"/>
    <w:rPr>
      <w:b/>
    </w:rPr>
  </w:style>
  <w:style w:type="paragraph" w:customStyle="1" w:styleId="Lh1">
    <w:name w:val="Lh1"/>
    <w:basedOn w:val="Lh0"/>
    <w:qFormat/>
    <w:rsid w:val="00213614"/>
    <w:rPr>
      <w:b w:val="0"/>
    </w:rPr>
  </w:style>
  <w:style w:type="paragraph" w:customStyle="1" w:styleId="ListPara">
    <w:name w:val="ListPara"/>
    <w:basedOn w:val="OrderedList0"/>
    <w:autoRedefine/>
    <w:qFormat/>
    <w:rsid w:val="00213614"/>
    <w:pPr>
      <w:numPr>
        <w:numId w:val="0"/>
      </w:numPr>
      <w:ind w:left="737"/>
    </w:pPr>
  </w:style>
  <w:style w:type="paragraph" w:customStyle="1" w:styleId="ListParaContinuous">
    <w:name w:val="ListParaContinuous"/>
    <w:basedOn w:val="ListPara"/>
    <w:autoRedefine/>
    <w:qFormat/>
    <w:rsid w:val="00213614"/>
  </w:style>
  <w:style w:type="paragraph" w:customStyle="1" w:styleId="OrderedList0">
    <w:name w:val="OrderedList0"/>
    <w:basedOn w:val="List"/>
    <w:rsid w:val="00213614"/>
    <w:pPr>
      <w:numPr>
        <w:numId w:val="15"/>
      </w:numPr>
      <w:spacing w:after="0" w:line="240" w:lineRule="auto"/>
    </w:pPr>
    <w:rPr>
      <w:rFonts w:ascii="Minion Pro" w:eastAsia="Times New Roman" w:hAnsi="Minion Pro" w:cs="Times New Roman"/>
      <w:lang w:val="en-US"/>
    </w:rPr>
  </w:style>
  <w:style w:type="paragraph" w:styleId="List">
    <w:name w:val="List"/>
    <w:basedOn w:val="Normal"/>
    <w:uiPriority w:val="99"/>
    <w:semiHidden/>
    <w:unhideWhenUsed/>
    <w:rsid w:val="00213614"/>
    <w:pPr>
      <w:ind w:left="283" w:hanging="283"/>
      <w:contextualSpacing/>
    </w:pPr>
  </w:style>
  <w:style w:type="paragraph" w:customStyle="1" w:styleId="OrderedList1">
    <w:name w:val="OrderedList1"/>
    <w:basedOn w:val="OrderedList0"/>
    <w:qFormat/>
    <w:rsid w:val="00213614"/>
    <w:pPr>
      <w:numPr>
        <w:numId w:val="16"/>
      </w:numPr>
      <w:contextualSpacing w:val="0"/>
    </w:pPr>
    <w:rPr>
      <w:szCs w:val="20"/>
    </w:rPr>
  </w:style>
  <w:style w:type="paragraph" w:customStyle="1" w:styleId="OrderedList2">
    <w:name w:val="OrderedList2"/>
    <w:basedOn w:val="OrderedList1"/>
    <w:qFormat/>
    <w:rsid w:val="00213614"/>
    <w:pPr>
      <w:numPr>
        <w:numId w:val="17"/>
      </w:numPr>
    </w:pPr>
  </w:style>
  <w:style w:type="paragraph" w:customStyle="1" w:styleId="OrderedListContinue">
    <w:name w:val="OrderedListContinue"/>
    <w:basedOn w:val="OrderedList0"/>
    <w:next w:val="OrderedList0"/>
    <w:qFormat/>
    <w:rsid w:val="00213614"/>
    <w:pPr>
      <w:numPr>
        <w:numId w:val="0"/>
      </w:numPr>
    </w:pPr>
  </w:style>
  <w:style w:type="character" w:customStyle="1" w:styleId="Orgname">
    <w:name w:val="Orgname"/>
    <w:basedOn w:val="CitationVolume"/>
    <w:uiPriority w:val="1"/>
    <w:qFormat/>
    <w:rsid w:val="00213614"/>
    <w:rPr>
      <w:color w:val="2F5496" w:themeColor="accent1" w:themeShade="BF"/>
      <w:shd w:val="clear" w:color="auto" w:fill="FFFFFF"/>
    </w:rPr>
  </w:style>
  <w:style w:type="paragraph" w:customStyle="1" w:styleId="Para">
    <w:name w:val="Para"/>
    <w:basedOn w:val="ParaAfterHeading"/>
    <w:link w:val="ParaChar"/>
    <w:qFormat/>
    <w:rsid w:val="00213614"/>
    <w:pPr>
      <w:ind w:firstLine="360"/>
    </w:pPr>
  </w:style>
  <w:style w:type="character" w:customStyle="1" w:styleId="ParaChar">
    <w:name w:val="Para Char"/>
    <w:basedOn w:val="ParaAfterHeadingChar"/>
    <w:link w:val="Para"/>
    <w:rsid w:val="00213614"/>
    <w:rPr>
      <w:rFonts w:ascii="Minion Pro" w:eastAsia="Times New Roman" w:hAnsi="Minion Pro" w:cs="Times New Roman"/>
      <w:szCs w:val="20"/>
      <w:lang w:val="en-US"/>
    </w:rPr>
  </w:style>
  <w:style w:type="paragraph" w:customStyle="1" w:styleId="ParaAfterHeading">
    <w:name w:val="ParaAfterHeading"/>
    <w:basedOn w:val="Normal"/>
    <w:next w:val="Para"/>
    <w:link w:val="ParaAfterHeadingChar"/>
    <w:qFormat/>
    <w:rsid w:val="00213614"/>
    <w:pPr>
      <w:spacing w:after="0" w:line="240" w:lineRule="auto"/>
    </w:pPr>
    <w:rPr>
      <w:rFonts w:ascii="Minion Pro" w:eastAsia="Times New Roman" w:hAnsi="Minion Pro" w:cs="Times New Roman"/>
      <w:szCs w:val="20"/>
      <w:lang w:val="en-US"/>
    </w:rPr>
  </w:style>
  <w:style w:type="character" w:customStyle="1" w:styleId="ParaAfterHeadingChar">
    <w:name w:val="ParaAfterHeading Char"/>
    <w:basedOn w:val="DefaultParagraphFont"/>
    <w:link w:val="ParaAfterHeading"/>
    <w:rsid w:val="00213614"/>
    <w:rPr>
      <w:rFonts w:ascii="Minion Pro" w:eastAsia="Times New Roman" w:hAnsi="Minion Pro" w:cs="Times New Roman"/>
      <w:szCs w:val="20"/>
      <w:lang w:val="en-US"/>
    </w:rPr>
  </w:style>
  <w:style w:type="paragraph" w:customStyle="1" w:styleId="ParaContinuation">
    <w:name w:val="ParaContinuation"/>
    <w:basedOn w:val="Para"/>
    <w:qFormat/>
    <w:rsid w:val="00213614"/>
  </w:style>
  <w:style w:type="character" w:customStyle="1" w:styleId="Patent">
    <w:name w:val="Patent"/>
    <w:basedOn w:val="PMID"/>
    <w:uiPriority w:val="1"/>
    <w:qFormat/>
    <w:rsid w:val="00213614"/>
    <w:rPr>
      <w:color w:val="CC0000"/>
      <w:shd w:val="clear" w:color="auto" w:fill="FFFFFF"/>
    </w:rPr>
  </w:style>
  <w:style w:type="character" w:customStyle="1" w:styleId="PMID">
    <w:name w:val="PMID"/>
    <w:basedOn w:val="CitationVolume"/>
    <w:uiPriority w:val="1"/>
    <w:qFormat/>
    <w:rsid w:val="00213614"/>
    <w:rPr>
      <w:color w:val="CC0000"/>
      <w:shd w:val="clear" w:color="auto" w:fill="FFFFFF"/>
    </w:rPr>
  </w:style>
  <w:style w:type="character" w:customStyle="1" w:styleId="Province">
    <w:name w:val="Province"/>
    <w:basedOn w:val="City"/>
    <w:uiPriority w:val="1"/>
    <w:qFormat/>
    <w:rsid w:val="00213614"/>
    <w:rPr>
      <w:color w:val="FFC000"/>
      <w:shd w:val="clear" w:color="auto" w:fill="FFFFFF"/>
    </w:rPr>
  </w:style>
  <w:style w:type="character" w:customStyle="1" w:styleId="Publisher">
    <w:name w:val="Publisher"/>
    <w:basedOn w:val="CitationVolume"/>
    <w:uiPriority w:val="1"/>
    <w:qFormat/>
    <w:rsid w:val="00213614"/>
    <w:rPr>
      <w:color w:val="006699"/>
      <w:shd w:val="clear" w:color="auto" w:fill="FFFFFF"/>
    </w:rPr>
  </w:style>
  <w:style w:type="paragraph" w:customStyle="1" w:styleId="Reference">
    <w:name w:val="Reference"/>
    <w:basedOn w:val="TableCaption"/>
    <w:qFormat/>
    <w:rsid w:val="00213614"/>
    <w:pPr>
      <w:keepNext w:val="0"/>
      <w:spacing w:before="80" w:after="0"/>
      <w:ind w:left="360"/>
    </w:pPr>
    <w:rPr>
      <w:rFonts w:cs="Times New Roman"/>
      <w:bCs w:val="0"/>
    </w:rPr>
  </w:style>
  <w:style w:type="character" w:customStyle="1" w:styleId="ReferenceNumber">
    <w:name w:val="ReferenceNumber"/>
    <w:basedOn w:val="DefaultParagraphFont"/>
    <w:qFormat/>
    <w:rsid w:val="00213614"/>
    <w:rPr>
      <w:b/>
      <w:shd w:val="clear" w:color="auto" w:fill="FFFFFF"/>
    </w:rPr>
  </w:style>
  <w:style w:type="paragraph" w:customStyle="1" w:styleId="ReferencesHead">
    <w:name w:val="ReferencesHead"/>
    <w:basedOn w:val="AcknowledgmentsHead"/>
    <w:qFormat/>
    <w:rsid w:val="00213614"/>
  </w:style>
  <w:style w:type="character" w:customStyle="1" w:styleId="ReportNumber">
    <w:name w:val="ReportNumber"/>
    <w:basedOn w:val="PMID"/>
    <w:uiPriority w:val="1"/>
    <w:qFormat/>
    <w:rsid w:val="00213614"/>
    <w:rPr>
      <w:color w:val="CC0000"/>
      <w:shd w:val="clear" w:color="auto" w:fill="FFFFFF"/>
    </w:rPr>
  </w:style>
  <w:style w:type="paragraph" w:customStyle="1" w:styleId="SICaption">
    <w:name w:val="SICaption"/>
    <w:basedOn w:val="ParaAfterHeading"/>
    <w:qFormat/>
    <w:rsid w:val="00213614"/>
  </w:style>
  <w:style w:type="paragraph" w:customStyle="1" w:styleId="SIFileType">
    <w:name w:val="SIFileType"/>
    <w:basedOn w:val="SICaption"/>
    <w:next w:val="SICaption"/>
    <w:qFormat/>
    <w:rsid w:val="00213614"/>
  </w:style>
  <w:style w:type="paragraph" w:customStyle="1" w:styleId="SIGroupEnd">
    <w:name w:val="SIGroup_End"/>
    <w:basedOn w:val="BoxedTextEnd"/>
    <w:next w:val="SIGroupStart"/>
    <w:rsid w:val="00213614"/>
    <w:pPr>
      <w:shd w:val="clear" w:color="auto" w:fill="C5E0B3" w:themeFill="accent6" w:themeFillTint="66"/>
    </w:pPr>
    <w:rPr>
      <w:lang w:val="en-IN"/>
    </w:rPr>
  </w:style>
  <w:style w:type="paragraph" w:customStyle="1" w:styleId="SIGroupStart">
    <w:name w:val="SIGroup_Start"/>
    <w:basedOn w:val="BoxedTextStart"/>
    <w:next w:val="SICaption"/>
    <w:rsid w:val="00213614"/>
    <w:pPr>
      <w:shd w:val="clear" w:color="auto" w:fill="A8D08D" w:themeFill="accent6" w:themeFillTint="99"/>
    </w:pPr>
  </w:style>
  <w:style w:type="paragraph" w:customStyle="1" w:styleId="SimpleList0">
    <w:name w:val="SimpleList0"/>
    <w:basedOn w:val="UnorderedList0"/>
    <w:qFormat/>
    <w:rsid w:val="00213614"/>
    <w:pPr>
      <w:numPr>
        <w:numId w:val="0"/>
      </w:numPr>
      <w:ind w:left="720" w:hanging="360"/>
    </w:pPr>
    <w:rPr>
      <w:lang w:val="en-IN"/>
    </w:rPr>
  </w:style>
  <w:style w:type="paragraph" w:customStyle="1" w:styleId="SimpleList1">
    <w:name w:val="SimpleList1"/>
    <w:basedOn w:val="UnorderedList1"/>
    <w:qFormat/>
    <w:rsid w:val="00213614"/>
    <w:pPr>
      <w:numPr>
        <w:numId w:val="0"/>
      </w:numPr>
      <w:ind w:left="737"/>
    </w:pPr>
    <w:rPr>
      <w:lang w:val="en-IN"/>
    </w:rPr>
  </w:style>
  <w:style w:type="paragraph" w:customStyle="1" w:styleId="SimpleList2">
    <w:name w:val="SimpleList2"/>
    <w:basedOn w:val="UnorderedList2"/>
    <w:qFormat/>
    <w:rsid w:val="00213614"/>
    <w:pPr>
      <w:numPr>
        <w:numId w:val="0"/>
      </w:numPr>
      <w:ind w:left="1434" w:hanging="357"/>
    </w:pPr>
    <w:rPr>
      <w:lang w:val="en-IN"/>
    </w:rPr>
  </w:style>
  <w:style w:type="character" w:customStyle="1" w:styleId="SITitle">
    <w:name w:val="SITitle"/>
    <w:basedOn w:val="DefaultParagraphFont"/>
    <w:qFormat/>
    <w:rsid w:val="00213614"/>
    <w:rPr>
      <w:b/>
      <w:shd w:val="clear" w:color="auto" w:fill="FFFFFF"/>
    </w:rPr>
  </w:style>
  <w:style w:type="character" w:customStyle="1" w:styleId="Speaker">
    <w:name w:val="Speaker"/>
    <w:basedOn w:val="DefaultParagraphFont"/>
    <w:uiPriority w:val="1"/>
    <w:qFormat/>
    <w:rsid w:val="00213614"/>
    <w:rPr>
      <w:color w:val="9D138D"/>
      <w:shd w:val="clear" w:color="auto" w:fill="FFFFFF"/>
    </w:rPr>
  </w:style>
  <w:style w:type="paragraph" w:customStyle="1" w:styleId="Speech">
    <w:name w:val="Speech"/>
    <w:basedOn w:val="Blockquote"/>
    <w:qFormat/>
    <w:rsid w:val="00213614"/>
  </w:style>
  <w:style w:type="character" w:customStyle="1" w:styleId="StandardNumber">
    <w:name w:val="StandardNumber"/>
    <w:basedOn w:val="Patent"/>
    <w:uiPriority w:val="1"/>
    <w:qFormat/>
    <w:rsid w:val="00213614"/>
    <w:rPr>
      <w:color w:val="CC0000"/>
      <w:shd w:val="clear" w:color="auto" w:fill="FFFFFF"/>
    </w:rPr>
  </w:style>
  <w:style w:type="character" w:customStyle="1" w:styleId="State">
    <w:name w:val="State"/>
    <w:basedOn w:val="Province"/>
    <w:uiPriority w:val="1"/>
    <w:qFormat/>
    <w:rsid w:val="00213614"/>
    <w:rPr>
      <w:color w:val="ED7D31" w:themeColor="accent2"/>
      <w:shd w:val="clear" w:color="auto" w:fill="FFFFFF"/>
    </w:rPr>
  </w:style>
  <w:style w:type="character" w:customStyle="1" w:styleId="Subscript">
    <w:name w:val="Subscript"/>
    <w:basedOn w:val="DefaultParagraphFont"/>
    <w:uiPriority w:val="1"/>
    <w:qFormat/>
    <w:rsid w:val="00213614"/>
    <w:rPr>
      <w:shd w:val="clear" w:color="auto" w:fill="FFFFFF"/>
      <w:vertAlign w:val="subscript"/>
    </w:rPr>
  </w:style>
  <w:style w:type="paragraph" w:customStyle="1" w:styleId="SupportingInformationHead">
    <w:name w:val="SupportingInformationHead"/>
    <w:basedOn w:val="h2"/>
    <w:qFormat/>
    <w:rsid w:val="00213614"/>
  </w:style>
  <w:style w:type="character" w:customStyle="1" w:styleId="Surname">
    <w:name w:val="Surname"/>
    <w:basedOn w:val="DefaultParagraphFont"/>
    <w:qFormat/>
    <w:rsid w:val="00213614"/>
    <w:rPr>
      <w:color w:val="1F4E79" w:themeColor="accent5" w:themeShade="80"/>
      <w:shd w:val="clear" w:color="auto" w:fill="FFFFFF"/>
    </w:rPr>
  </w:style>
  <w:style w:type="paragraph" w:customStyle="1" w:styleId="TableBody">
    <w:name w:val="TableBody"/>
    <w:basedOn w:val="TableHead"/>
    <w:autoRedefine/>
    <w:rsid w:val="00213614"/>
    <w:rPr>
      <w:b w:val="0"/>
    </w:rPr>
  </w:style>
  <w:style w:type="paragraph" w:customStyle="1" w:styleId="TableCaption">
    <w:name w:val="TableCaption"/>
    <w:basedOn w:val="Caption"/>
    <w:qFormat/>
    <w:rsid w:val="00213614"/>
    <w:pPr>
      <w:keepNext/>
      <w:spacing w:before="160" w:after="280"/>
    </w:pPr>
    <w:rPr>
      <w:rFonts w:ascii="Helvetica" w:eastAsia="Times New Roman" w:hAnsi="Helvetica" w:cs="Arial"/>
      <w:bCs/>
      <w:i w:val="0"/>
      <w:iCs w:val="0"/>
      <w:color w:val="auto"/>
      <w:sz w:val="16"/>
      <w:szCs w:val="20"/>
      <w:lang w:val="en-US"/>
    </w:rPr>
  </w:style>
  <w:style w:type="paragraph" w:customStyle="1" w:styleId="TableFootnote">
    <w:name w:val="TableFootnote"/>
    <w:basedOn w:val="TableCaption"/>
    <w:qFormat/>
    <w:rsid w:val="00213614"/>
    <w:pPr>
      <w:contextualSpacing/>
    </w:pPr>
  </w:style>
  <w:style w:type="paragraph" w:customStyle="1" w:styleId="TableHead">
    <w:name w:val="TableHead"/>
    <w:basedOn w:val="TableCaption"/>
    <w:qFormat/>
    <w:rsid w:val="00213614"/>
    <w:pPr>
      <w:keepNext w:val="0"/>
      <w:spacing w:before="0" w:after="0"/>
      <w:contextualSpacing/>
    </w:pPr>
    <w:rPr>
      <w:rFonts w:cs="Times New Roman"/>
      <w:b/>
      <w:bCs w:val="0"/>
    </w:rPr>
  </w:style>
  <w:style w:type="character" w:customStyle="1" w:styleId="TableLegend">
    <w:name w:val="TableLegend"/>
    <w:basedOn w:val="DefaultParagraphFont"/>
    <w:qFormat/>
    <w:rsid w:val="00213614"/>
    <w:rPr>
      <w:rFonts w:ascii="Helvetica" w:hAnsi="Helvetica"/>
      <w:b/>
      <w:sz w:val="16"/>
      <w:shd w:val="clear" w:color="auto" w:fill="FFFFFF"/>
    </w:rPr>
  </w:style>
  <w:style w:type="character" w:customStyle="1" w:styleId="TableTitle">
    <w:name w:val="TableTitle"/>
    <w:basedOn w:val="DefaultParagraphFont"/>
    <w:qFormat/>
    <w:rsid w:val="00213614"/>
    <w:rPr>
      <w:rFonts w:ascii="Helvetica" w:hAnsi="Helvetica"/>
      <w:b/>
      <w:sz w:val="16"/>
      <w:shd w:val="clear" w:color="auto" w:fill="FFFFFF"/>
    </w:rPr>
  </w:style>
  <w:style w:type="paragraph" w:customStyle="1" w:styleId="UnorderedList0">
    <w:name w:val="UnorderedList0"/>
    <w:basedOn w:val="ParaAfterHeading"/>
    <w:qFormat/>
    <w:rsid w:val="00213614"/>
    <w:pPr>
      <w:numPr>
        <w:numId w:val="18"/>
      </w:numPr>
      <w:tabs>
        <w:tab w:val="num" w:pos="360"/>
      </w:tabs>
      <w:ind w:left="0" w:firstLine="0"/>
    </w:pPr>
  </w:style>
  <w:style w:type="paragraph" w:customStyle="1" w:styleId="UnorderedList1">
    <w:name w:val="UnorderedList1"/>
    <w:basedOn w:val="UnorderedList0"/>
    <w:qFormat/>
    <w:rsid w:val="00213614"/>
    <w:pPr>
      <w:numPr>
        <w:numId w:val="19"/>
      </w:numPr>
      <w:tabs>
        <w:tab w:val="num" w:pos="360"/>
      </w:tabs>
    </w:pPr>
  </w:style>
  <w:style w:type="paragraph" w:customStyle="1" w:styleId="UnorderedList2">
    <w:name w:val="UnorderedList2"/>
    <w:basedOn w:val="UnorderedList1"/>
    <w:qFormat/>
    <w:rsid w:val="00213614"/>
    <w:pPr>
      <w:numPr>
        <w:numId w:val="20"/>
      </w:numPr>
      <w:tabs>
        <w:tab w:val="num" w:pos="360"/>
      </w:tabs>
      <w:ind w:left="720"/>
    </w:pPr>
  </w:style>
  <w:style w:type="character" w:customStyle="1" w:styleId="Year">
    <w:name w:val="Year"/>
    <w:basedOn w:val="DefaultParagraphFont"/>
    <w:qFormat/>
    <w:rsid w:val="00213614"/>
    <w:rPr>
      <w:color w:val="525252" w:themeColor="accent3" w:themeShade="80"/>
      <w:shd w:val="clear" w:color="auto" w:fill="FFFFFF"/>
    </w:rPr>
  </w:style>
  <w:style w:type="character" w:styleId="FollowedHyperlink">
    <w:name w:val="FollowedHyperlink"/>
    <w:basedOn w:val="DefaultParagraphFont"/>
    <w:uiPriority w:val="99"/>
    <w:semiHidden/>
    <w:unhideWhenUsed/>
    <w:rsid w:val="00213614"/>
    <w:rPr>
      <w:color w:val="954F72" w:themeColor="followed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552A0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552A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760</Words>
  <Characters>15736</Characters>
  <Application>Microsoft Office Word</Application>
  <DocSecurity>0</DocSecurity>
  <Lines>131</Lines>
  <Paragraphs>36</Paragraphs>
  <ScaleCrop>false</ScaleCrop>
  <Company/>
  <LinksUpToDate>false</LinksUpToDate>
  <CharactersWithSpaces>18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4</cp:revision>
  <dcterms:created xsi:type="dcterms:W3CDTF">2023-04-07T06:45:00Z</dcterms:created>
  <dcterms:modified xsi:type="dcterms:W3CDTF">2023-04-07T07:48:00Z</dcterms:modified>
</cp:coreProperties>
</file>